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206CF" w14:textId="77777777" w:rsidR="000E1B5F" w:rsidRPr="00CC73D8" w:rsidRDefault="000E1B5F">
      <w:pPr>
        <w:rPr>
          <w:rFonts w:ascii="Arial" w:hAnsi="Arial" w:cs="Arial"/>
          <w:b/>
          <w:lang w:val="en-US"/>
        </w:rPr>
      </w:pPr>
      <w:r w:rsidRPr="00CC73D8">
        <w:rPr>
          <w:rFonts w:ascii="Arial" w:hAnsi="Arial" w:cs="Arial"/>
          <w:b/>
          <w:lang w:val="en-US"/>
        </w:rPr>
        <w:t>Supplementary Tables and Figures</w:t>
      </w:r>
    </w:p>
    <w:p w14:paraId="29459CD9" w14:textId="77777777" w:rsidR="003371C0" w:rsidRDefault="003371C0" w:rsidP="00865940">
      <w:pPr>
        <w:outlineLvl w:val="0"/>
        <w:rPr>
          <w:rFonts w:ascii="Arial" w:hAnsi="Arial" w:cs="Arial"/>
          <w:b/>
          <w:lang w:val="en-US"/>
        </w:rPr>
      </w:pPr>
    </w:p>
    <w:p w14:paraId="785AD41F" w14:textId="4EBA00A8" w:rsidR="00EF58D5" w:rsidRDefault="00EF58D5" w:rsidP="00EF58D5">
      <w:pPr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7F2AFF">
        <w:rPr>
          <w:rFonts w:ascii="Arial" w:hAnsi="Arial" w:cs="Arial"/>
          <w:b/>
        </w:rPr>
        <w:t xml:space="preserve">TABLE </w:t>
      </w:r>
      <w:r w:rsidR="00CC73D8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 w:rsidRPr="00230934">
        <w:rPr>
          <w:rFonts w:ascii="Arial" w:hAnsi="Arial" w:cs="Arial"/>
          <w:b/>
        </w:rPr>
        <w:t xml:space="preserve">Clinicopathological demographics of included patients stratified by control group sampling </w:t>
      </w:r>
      <w:proofErr w:type="gramStart"/>
      <w:r w:rsidRPr="00230934">
        <w:rPr>
          <w:rFonts w:ascii="Arial" w:hAnsi="Arial" w:cs="Arial"/>
          <w:b/>
        </w:rPr>
        <w:t>years</w:t>
      </w:r>
      <w:proofErr w:type="gramEnd"/>
    </w:p>
    <w:p w14:paraId="7A428A72" w14:textId="66B4F7A0" w:rsidR="00EF58D5" w:rsidRPr="00734A53" w:rsidRDefault="00EF58D5" w:rsidP="00EF58D5">
      <w:pPr>
        <w:rPr>
          <w:rFonts w:ascii="Arial" w:hAnsi="Arial" w:cs="Arial"/>
          <w:b/>
          <w:lang w:val="en-US"/>
        </w:rPr>
      </w:pPr>
    </w:p>
    <w:tbl>
      <w:tblPr>
        <w:tblStyle w:val="MediumList1-Accent2"/>
        <w:tblW w:w="7225" w:type="dxa"/>
        <w:tbl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1418"/>
        <w:gridCol w:w="1559"/>
        <w:gridCol w:w="1276"/>
      </w:tblGrid>
      <w:tr w:rsidR="000C7B64" w:rsidRPr="00B531B7" w14:paraId="32300AE5" w14:textId="752E36BB" w:rsidTr="00FA4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ED7D31" w:themeFill="accent2"/>
          </w:tcPr>
          <w:p w14:paraId="7064D2BC" w14:textId="77777777" w:rsidR="00E67D03" w:rsidRPr="00B531B7" w:rsidRDefault="00E67D03" w:rsidP="00D47CE3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ED7D31" w:themeFill="accent2"/>
          </w:tcPr>
          <w:p w14:paraId="66F562CA" w14:textId="1D19C530" w:rsidR="00E67D03" w:rsidRPr="00B531B7" w:rsidRDefault="00E67D03" w:rsidP="00D47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531B7">
              <w:rPr>
                <w:rFonts w:ascii="Arial" w:hAnsi="Arial" w:cs="Arial"/>
                <w:b/>
              </w:rPr>
              <w:t xml:space="preserve">Control </w:t>
            </w:r>
            <w:r w:rsidR="006F2EC8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1559" w:type="dxa"/>
            <w:shd w:val="clear" w:color="auto" w:fill="ED7D31" w:themeFill="accent2"/>
          </w:tcPr>
          <w:p w14:paraId="6EDBE02F" w14:textId="00AE7FE2" w:rsidR="00E67D03" w:rsidRPr="00B531B7" w:rsidRDefault="00E67D03" w:rsidP="00D47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531B7">
              <w:rPr>
                <w:rFonts w:ascii="Arial" w:hAnsi="Arial" w:cs="Arial"/>
                <w:b/>
              </w:rPr>
              <w:t xml:space="preserve">Control </w:t>
            </w:r>
            <w:r w:rsidR="006F2EC8">
              <w:rPr>
                <w:rFonts w:ascii="Arial" w:hAnsi="Arial" w:cs="Arial"/>
                <w:b/>
              </w:rPr>
              <w:t>B</w:t>
            </w:r>
          </w:p>
        </w:tc>
        <w:tc>
          <w:tcPr>
            <w:tcW w:w="1276" w:type="dxa"/>
            <w:shd w:val="clear" w:color="auto" w:fill="ED7D31" w:themeFill="accent2"/>
          </w:tcPr>
          <w:p w14:paraId="526598B1" w14:textId="10BBC199" w:rsidR="00E67D03" w:rsidRPr="00B531B7" w:rsidRDefault="00E67D03" w:rsidP="00D47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531B7">
              <w:rPr>
                <w:rFonts w:ascii="Arial" w:hAnsi="Arial" w:cs="Arial"/>
                <w:b/>
              </w:rPr>
              <w:t>P</w:t>
            </w:r>
            <w:r w:rsidR="00224656" w:rsidRPr="00B531B7">
              <w:rPr>
                <w:rFonts w:ascii="Arial" w:hAnsi="Arial" w:cs="Arial"/>
                <w:b/>
              </w:rPr>
              <w:t>*</w:t>
            </w:r>
          </w:p>
        </w:tc>
      </w:tr>
      <w:tr w:rsidR="000C7B64" w:rsidRPr="00B531B7" w14:paraId="432B4E91" w14:textId="79769F49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81EC0E4" w14:textId="77777777" w:rsidR="00E67D03" w:rsidRPr="00B531B7" w:rsidRDefault="00E67D03" w:rsidP="00D47CE3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N</w:t>
            </w:r>
          </w:p>
        </w:tc>
        <w:tc>
          <w:tcPr>
            <w:tcW w:w="1418" w:type="dxa"/>
          </w:tcPr>
          <w:p w14:paraId="4EDAD287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62</w:t>
            </w:r>
          </w:p>
        </w:tc>
        <w:tc>
          <w:tcPr>
            <w:tcW w:w="1559" w:type="dxa"/>
          </w:tcPr>
          <w:p w14:paraId="3BCB6DDE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19</w:t>
            </w:r>
          </w:p>
        </w:tc>
        <w:tc>
          <w:tcPr>
            <w:tcW w:w="1276" w:type="dxa"/>
          </w:tcPr>
          <w:p w14:paraId="6A0720FC" w14:textId="21839C6D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  <w:tr w:rsidR="00E67D03" w:rsidRPr="00B531B7" w14:paraId="3DBAB0D0" w14:textId="1245BA70" w:rsidTr="00FA47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71F501" w14:textId="77777777" w:rsidR="00E67D03" w:rsidRPr="00B531B7" w:rsidRDefault="00E67D03" w:rsidP="00D47CE3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Sampling Years</w:t>
            </w:r>
          </w:p>
        </w:tc>
        <w:tc>
          <w:tcPr>
            <w:tcW w:w="1418" w:type="dxa"/>
          </w:tcPr>
          <w:p w14:paraId="01D10986" w14:textId="05853F70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201</w:t>
            </w:r>
            <w:r w:rsidR="0005487A">
              <w:rPr>
                <w:rFonts w:ascii="Arial" w:hAnsi="Arial" w:cs="Arial"/>
                <w:color w:val="000000"/>
              </w:rPr>
              <w:t>2-2013</w:t>
            </w:r>
          </w:p>
        </w:tc>
        <w:tc>
          <w:tcPr>
            <w:tcW w:w="1559" w:type="dxa"/>
          </w:tcPr>
          <w:p w14:paraId="4B670B5B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276" w:type="dxa"/>
          </w:tcPr>
          <w:p w14:paraId="62CB27B6" w14:textId="5114D8E3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-</w:t>
            </w:r>
          </w:p>
        </w:tc>
      </w:tr>
      <w:tr w:rsidR="000C7B64" w:rsidRPr="00B531B7" w14:paraId="2D28B531" w14:textId="702DBCD0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E1DEFEF" w14:textId="07E29223" w:rsidR="00E67D03" w:rsidRPr="00B531B7" w:rsidRDefault="00E67D03" w:rsidP="00D47CE3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Age (mean</w:t>
            </w:r>
            <w:r w:rsidR="00022149" w:rsidRPr="00B531B7">
              <w:rPr>
                <w:rFonts w:ascii="Arial" w:hAnsi="Arial" w:cs="Arial"/>
              </w:rPr>
              <w:t>, SD</w:t>
            </w:r>
            <w:r w:rsidRPr="00B531B7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D8A6B88" w14:textId="66C2D14D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67.5</w:t>
            </w:r>
            <w:r w:rsidR="00022149" w:rsidRPr="00B531B7">
              <w:rPr>
                <w:rFonts w:ascii="Arial" w:hAnsi="Arial" w:cs="Arial"/>
                <w:color w:val="000000"/>
              </w:rPr>
              <w:t xml:space="preserve"> (12.7)</w:t>
            </w:r>
          </w:p>
        </w:tc>
        <w:tc>
          <w:tcPr>
            <w:tcW w:w="1559" w:type="dxa"/>
          </w:tcPr>
          <w:p w14:paraId="624C13BA" w14:textId="7E828B50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60.0</w:t>
            </w:r>
            <w:r w:rsidR="00022149" w:rsidRPr="00B531B7">
              <w:rPr>
                <w:rFonts w:ascii="Arial" w:hAnsi="Arial" w:cs="Arial"/>
                <w:color w:val="000000"/>
              </w:rPr>
              <w:t xml:space="preserve"> (13.8)</w:t>
            </w:r>
          </w:p>
        </w:tc>
        <w:tc>
          <w:tcPr>
            <w:tcW w:w="1276" w:type="dxa"/>
          </w:tcPr>
          <w:p w14:paraId="16FB6487" w14:textId="7195F0EE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E67D03" w:rsidRPr="00B531B7" w14:paraId="60ABE3DB" w14:textId="221BE518" w:rsidTr="00FA47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DBBE408" w14:textId="77777777" w:rsidR="00E67D03" w:rsidRPr="00B531B7" w:rsidRDefault="00E67D03" w:rsidP="00D47CE3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Gender (F)</w:t>
            </w:r>
          </w:p>
        </w:tc>
        <w:tc>
          <w:tcPr>
            <w:tcW w:w="1418" w:type="dxa"/>
          </w:tcPr>
          <w:p w14:paraId="7C27C877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29 (47%)</w:t>
            </w:r>
          </w:p>
        </w:tc>
        <w:tc>
          <w:tcPr>
            <w:tcW w:w="1559" w:type="dxa"/>
          </w:tcPr>
          <w:p w14:paraId="1D427AF6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8 (42%)</w:t>
            </w:r>
          </w:p>
        </w:tc>
        <w:tc>
          <w:tcPr>
            <w:tcW w:w="1276" w:type="dxa"/>
          </w:tcPr>
          <w:p w14:paraId="1B588634" w14:textId="275A08A6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0.80</w:t>
            </w:r>
          </w:p>
        </w:tc>
      </w:tr>
      <w:tr w:rsidR="000C7B64" w:rsidRPr="00B531B7" w14:paraId="68259894" w14:textId="1BA09AE4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513C9F" w14:textId="5CE993F2" w:rsidR="00E67D03" w:rsidRPr="00B531B7" w:rsidRDefault="00E67D03" w:rsidP="00D47CE3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BMI (kg/m</w:t>
            </w:r>
            <w:r w:rsidRPr="00B531B7">
              <w:rPr>
                <w:rFonts w:ascii="Arial" w:hAnsi="Arial" w:cs="Arial"/>
                <w:vertAlign w:val="superscript"/>
              </w:rPr>
              <w:t>2</w:t>
            </w:r>
            <w:r w:rsidR="00821ED5" w:rsidRPr="00B531B7">
              <w:rPr>
                <w:rFonts w:ascii="Arial" w:hAnsi="Arial" w:cs="Arial"/>
              </w:rPr>
              <w:t>, SD</w:t>
            </w:r>
            <w:r w:rsidRPr="00B531B7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708F8776" w14:textId="79D6C8CC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27.24</w:t>
            </w:r>
            <w:r w:rsidR="00821ED5" w:rsidRPr="00B531B7">
              <w:rPr>
                <w:rFonts w:ascii="Arial" w:hAnsi="Arial" w:cs="Arial"/>
                <w:color w:val="000000"/>
              </w:rPr>
              <w:t xml:space="preserve"> (4.6)</w:t>
            </w:r>
          </w:p>
        </w:tc>
        <w:tc>
          <w:tcPr>
            <w:tcW w:w="1559" w:type="dxa"/>
          </w:tcPr>
          <w:p w14:paraId="4D4CA2B1" w14:textId="012A5D8B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27.20</w:t>
            </w:r>
            <w:r w:rsidR="00821ED5" w:rsidRPr="00B531B7">
              <w:rPr>
                <w:rFonts w:ascii="Arial" w:hAnsi="Arial" w:cs="Arial"/>
                <w:color w:val="000000"/>
              </w:rPr>
              <w:t xml:space="preserve"> (3.9)</w:t>
            </w:r>
          </w:p>
        </w:tc>
        <w:tc>
          <w:tcPr>
            <w:tcW w:w="1276" w:type="dxa"/>
          </w:tcPr>
          <w:p w14:paraId="4CDD5F38" w14:textId="6CB79D58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E67D03" w:rsidRPr="00B531B7" w14:paraId="627DD8E4" w14:textId="1BEECEB4" w:rsidTr="00FA47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F2B6C1E" w14:textId="77777777" w:rsidR="00FA4768" w:rsidRPr="00B531B7" w:rsidRDefault="00E67D03" w:rsidP="00D47CE3">
            <w:pPr>
              <w:rPr>
                <w:rFonts w:ascii="Arial" w:hAnsi="Arial" w:cs="Arial"/>
                <w:b w:val="0"/>
                <w:bCs w:val="0"/>
              </w:rPr>
            </w:pPr>
            <w:r w:rsidRPr="00B531B7">
              <w:rPr>
                <w:rFonts w:ascii="Arial" w:hAnsi="Arial" w:cs="Arial"/>
              </w:rPr>
              <w:t>Baseline 25OHD</w:t>
            </w:r>
          </w:p>
          <w:p w14:paraId="055B4A8C" w14:textId="2F0147C7" w:rsidR="00E67D03" w:rsidRPr="00B531B7" w:rsidRDefault="00E67D03" w:rsidP="00D47CE3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(</w:t>
            </w:r>
            <w:proofErr w:type="gramStart"/>
            <w:r w:rsidRPr="00B531B7">
              <w:rPr>
                <w:rFonts w:ascii="Arial" w:hAnsi="Arial" w:cs="Arial"/>
              </w:rPr>
              <w:t>mean</w:t>
            </w:r>
            <w:proofErr w:type="gramEnd"/>
            <w:r w:rsidRPr="00B531B7">
              <w:rPr>
                <w:rFonts w:ascii="Arial" w:hAnsi="Arial" w:cs="Arial"/>
              </w:rPr>
              <w:t>, 95%CI))</w:t>
            </w:r>
          </w:p>
        </w:tc>
        <w:tc>
          <w:tcPr>
            <w:tcW w:w="1418" w:type="dxa"/>
          </w:tcPr>
          <w:p w14:paraId="1A479C1A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46.3</w:t>
            </w:r>
          </w:p>
          <w:p w14:paraId="483C509C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  <w:color w:val="000000"/>
              </w:rPr>
              <w:t>(39.8-52.9)</w:t>
            </w:r>
          </w:p>
        </w:tc>
        <w:tc>
          <w:tcPr>
            <w:tcW w:w="1559" w:type="dxa"/>
          </w:tcPr>
          <w:p w14:paraId="4CED4F3B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 xml:space="preserve">47.6 </w:t>
            </w:r>
          </w:p>
          <w:p w14:paraId="47056D1D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  <w:color w:val="000000"/>
              </w:rPr>
              <w:t>(34.9-60.3)</w:t>
            </w:r>
          </w:p>
        </w:tc>
        <w:tc>
          <w:tcPr>
            <w:tcW w:w="1276" w:type="dxa"/>
          </w:tcPr>
          <w:p w14:paraId="465332D2" w14:textId="11FB6F96" w:rsidR="00E67D03" w:rsidRPr="00B531B7" w:rsidRDefault="00E67D03" w:rsidP="00CC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531B7">
              <w:rPr>
                <w:rFonts w:ascii="Arial" w:hAnsi="Arial" w:cs="Arial"/>
                <w:color w:val="000000"/>
              </w:rPr>
              <w:t>0.</w:t>
            </w:r>
            <w:r w:rsidR="007C52E2" w:rsidRPr="00B531B7">
              <w:rPr>
                <w:rFonts w:ascii="Arial" w:hAnsi="Arial" w:cs="Arial"/>
                <w:color w:val="000000"/>
              </w:rPr>
              <w:t>75</w:t>
            </w:r>
            <w:r w:rsidR="00EC1FAD" w:rsidRPr="00B531B7">
              <w:rPr>
                <w:rFonts w:ascii="Arial" w:hAnsi="Arial" w:cs="Arial"/>
                <w:color w:val="000000"/>
              </w:rPr>
              <w:t>†</w:t>
            </w:r>
          </w:p>
        </w:tc>
      </w:tr>
      <w:tr w:rsidR="000C7B64" w:rsidRPr="00B531B7" w14:paraId="301C1AF5" w14:textId="4E86A459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F69B64" w14:textId="77777777" w:rsidR="00E67D03" w:rsidRPr="00B531B7" w:rsidRDefault="00E67D03" w:rsidP="00D47CE3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Cancer site</w:t>
            </w:r>
          </w:p>
        </w:tc>
        <w:tc>
          <w:tcPr>
            <w:tcW w:w="1418" w:type="dxa"/>
          </w:tcPr>
          <w:p w14:paraId="5FB408C5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8C1454F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7D97068C" w14:textId="04AC099E" w:rsidR="00E67D03" w:rsidRPr="00B531B7" w:rsidRDefault="000F1A75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0.43</w:t>
            </w:r>
          </w:p>
        </w:tc>
      </w:tr>
      <w:tr w:rsidR="00E67D03" w:rsidRPr="00B531B7" w14:paraId="62519525" w14:textId="442DBEE0" w:rsidTr="00FA47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142E446" w14:textId="77777777" w:rsidR="00E67D03" w:rsidRPr="00B531B7" w:rsidRDefault="00E67D03" w:rsidP="00D47CE3">
            <w:pPr>
              <w:ind w:left="72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Colon</w:t>
            </w:r>
          </w:p>
        </w:tc>
        <w:tc>
          <w:tcPr>
            <w:tcW w:w="1418" w:type="dxa"/>
          </w:tcPr>
          <w:p w14:paraId="3E3C1EE8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39 (63%)</w:t>
            </w:r>
          </w:p>
        </w:tc>
        <w:tc>
          <w:tcPr>
            <w:tcW w:w="1559" w:type="dxa"/>
          </w:tcPr>
          <w:p w14:paraId="237A7D14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10 (53%)</w:t>
            </w:r>
          </w:p>
        </w:tc>
        <w:tc>
          <w:tcPr>
            <w:tcW w:w="1276" w:type="dxa"/>
          </w:tcPr>
          <w:p w14:paraId="16AE07E6" w14:textId="42D2000B" w:rsidR="00E67D03" w:rsidRPr="00B531B7" w:rsidRDefault="0073706B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  <w:tr w:rsidR="000C7B64" w:rsidRPr="00B531B7" w14:paraId="40432B20" w14:textId="707100B7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D39051" w14:textId="77777777" w:rsidR="00E67D03" w:rsidRPr="00B531B7" w:rsidRDefault="00E67D03" w:rsidP="00D47CE3">
            <w:pPr>
              <w:ind w:left="72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Rectum</w:t>
            </w:r>
          </w:p>
        </w:tc>
        <w:tc>
          <w:tcPr>
            <w:tcW w:w="1418" w:type="dxa"/>
          </w:tcPr>
          <w:p w14:paraId="45547880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23 (37%)</w:t>
            </w:r>
          </w:p>
        </w:tc>
        <w:tc>
          <w:tcPr>
            <w:tcW w:w="1559" w:type="dxa"/>
          </w:tcPr>
          <w:p w14:paraId="549F90C1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9 (47%)</w:t>
            </w:r>
          </w:p>
        </w:tc>
        <w:tc>
          <w:tcPr>
            <w:tcW w:w="1276" w:type="dxa"/>
          </w:tcPr>
          <w:p w14:paraId="7D898C46" w14:textId="36BF6E23" w:rsidR="00E67D03" w:rsidRPr="00B531B7" w:rsidRDefault="0073706B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  <w:tr w:rsidR="0073706B" w:rsidRPr="00B531B7" w14:paraId="54E5CFE7" w14:textId="77777777" w:rsidTr="00FA47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6D532C" w14:textId="5AD2587E" w:rsidR="0073706B" w:rsidRPr="00B531B7" w:rsidRDefault="0073706B" w:rsidP="0073706B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Operative approach</w:t>
            </w:r>
          </w:p>
        </w:tc>
        <w:tc>
          <w:tcPr>
            <w:tcW w:w="1418" w:type="dxa"/>
          </w:tcPr>
          <w:p w14:paraId="791C7B60" w14:textId="77777777" w:rsidR="0073706B" w:rsidRPr="00B531B7" w:rsidRDefault="0073706B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4B5FB26" w14:textId="77777777" w:rsidR="0073706B" w:rsidRPr="00B531B7" w:rsidRDefault="0073706B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470C296" w14:textId="21BE5084" w:rsidR="0073706B" w:rsidRPr="00B531B7" w:rsidRDefault="0073706B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0.06</w:t>
            </w:r>
          </w:p>
        </w:tc>
      </w:tr>
      <w:tr w:rsidR="000C7B64" w:rsidRPr="00B531B7" w14:paraId="7CCBE2BA" w14:textId="77777777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65C1D7" w14:textId="6FF3460D" w:rsidR="0073706B" w:rsidRPr="00B531B7" w:rsidRDefault="0073706B" w:rsidP="00D47CE3">
            <w:pPr>
              <w:ind w:left="72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Open</w:t>
            </w:r>
          </w:p>
        </w:tc>
        <w:tc>
          <w:tcPr>
            <w:tcW w:w="1418" w:type="dxa"/>
          </w:tcPr>
          <w:p w14:paraId="4DC9FE51" w14:textId="28BBE7FA" w:rsidR="0073706B" w:rsidRPr="00B531B7" w:rsidRDefault="0073706B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28</w:t>
            </w:r>
          </w:p>
        </w:tc>
        <w:tc>
          <w:tcPr>
            <w:tcW w:w="1559" w:type="dxa"/>
          </w:tcPr>
          <w:p w14:paraId="592E3F84" w14:textId="22EF4FFC" w:rsidR="0073706B" w:rsidRPr="00B531B7" w:rsidRDefault="0073706B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</w:tcPr>
          <w:p w14:paraId="5E479FD7" w14:textId="7A24E8A8" w:rsidR="0073706B" w:rsidRPr="00B531B7" w:rsidRDefault="00385022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  <w:tr w:rsidR="0073706B" w:rsidRPr="00B531B7" w14:paraId="5506883C" w14:textId="77777777" w:rsidTr="00FA47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4C601CA" w14:textId="5C4F2150" w:rsidR="0073706B" w:rsidRPr="00B531B7" w:rsidRDefault="0073706B" w:rsidP="00D47CE3">
            <w:pPr>
              <w:ind w:left="720"/>
              <w:rPr>
                <w:rFonts w:ascii="Arial" w:hAnsi="Arial" w:cs="Arial"/>
              </w:rPr>
            </w:pPr>
            <w:proofErr w:type="gramStart"/>
            <w:r w:rsidRPr="00B531B7">
              <w:rPr>
                <w:rFonts w:ascii="Arial" w:hAnsi="Arial" w:cs="Arial"/>
              </w:rPr>
              <w:t>Minimally-invasive</w:t>
            </w:r>
            <w:proofErr w:type="gramEnd"/>
          </w:p>
        </w:tc>
        <w:tc>
          <w:tcPr>
            <w:tcW w:w="1418" w:type="dxa"/>
          </w:tcPr>
          <w:p w14:paraId="2B3F84EA" w14:textId="01833E07" w:rsidR="0073706B" w:rsidRPr="00B531B7" w:rsidRDefault="0073706B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34</w:t>
            </w:r>
          </w:p>
        </w:tc>
        <w:tc>
          <w:tcPr>
            <w:tcW w:w="1559" w:type="dxa"/>
          </w:tcPr>
          <w:p w14:paraId="3EDAD961" w14:textId="0BB446C3" w:rsidR="0073706B" w:rsidRPr="00B531B7" w:rsidRDefault="0073706B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11</w:t>
            </w:r>
          </w:p>
        </w:tc>
        <w:tc>
          <w:tcPr>
            <w:tcW w:w="1276" w:type="dxa"/>
          </w:tcPr>
          <w:p w14:paraId="6CD225F1" w14:textId="68F1185E" w:rsidR="0073706B" w:rsidRPr="00B531B7" w:rsidRDefault="0073706B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  <w:tr w:rsidR="000C7B64" w:rsidRPr="00B531B7" w14:paraId="2F42C4AE" w14:textId="2D5B158C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DA39F9" w14:textId="77777777" w:rsidR="00E67D03" w:rsidRPr="00B531B7" w:rsidRDefault="00E67D03" w:rsidP="00D47CE3">
            <w:pPr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Cancer stage</w:t>
            </w:r>
          </w:p>
        </w:tc>
        <w:tc>
          <w:tcPr>
            <w:tcW w:w="1418" w:type="dxa"/>
          </w:tcPr>
          <w:p w14:paraId="2DEEED02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20740C4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0D88AB4" w14:textId="75F47A85" w:rsidR="00E67D03" w:rsidRPr="00B531B7" w:rsidRDefault="0073706B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0.</w:t>
            </w:r>
            <w:r w:rsidR="00214D87" w:rsidRPr="00B531B7">
              <w:rPr>
                <w:rFonts w:ascii="Arial" w:hAnsi="Arial" w:cs="Arial"/>
              </w:rPr>
              <w:t>09</w:t>
            </w:r>
          </w:p>
        </w:tc>
      </w:tr>
      <w:tr w:rsidR="00E67D03" w:rsidRPr="00B531B7" w14:paraId="281E3E16" w14:textId="01DA069C" w:rsidTr="00FA47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F8000FB" w14:textId="77777777" w:rsidR="00E67D03" w:rsidRPr="00B531B7" w:rsidRDefault="00E67D03" w:rsidP="00D47CE3">
            <w:pPr>
              <w:ind w:left="72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AJCC 1</w:t>
            </w:r>
          </w:p>
        </w:tc>
        <w:tc>
          <w:tcPr>
            <w:tcW w:w="1418" w:type="dxa"/>
          </w:tcPr>
          <w:p w14:paraId="5CB278BF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19 (31%)</w:t>
            </w:r>
          </w:p>
        </w:tc>
        <w:tc>
          <w:tcPr>
            <w:tcW w:w="1559" w:type="dxa"/>
          </w:tcPr>
          <w:p w14:paraId="45CF0FE1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7 (37%)</w:t>
            </w:r>
          </w:p>
        </w:tc>
        <w:tc>
          <w:tcPr>
            <w:tcW w:w="1276" w:type="dxa"/>
          </w:tcPr>
          <w:p w14:paraId="59569436" w14:textId="375D2AB8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  <w:tr w:rsidR="000C7B64" w:rsidRPr="00B531B7" w14:paraId="43FDCD70" w14:textId="35442EAE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B409069" w14:textId="77777777" w:rsidR="00E67D03" w:rsidRPr="00B531B7" w:rsidRDefault="00E67D03" w:rsidP="00D47CE3">
            <w:pPr>
              <w:ind w:left="72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AJCC 2</w:t>
            </w:r>
          </w:p>
        </w:tc>
        <w:tc>
          <w:tcPr>
            <w:tcW w:w="1418" w:type="dxa"/>
          </w:tcPr>
          <w:p w14:paraId="66F0CB62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25 (40%)</w:t>
            </w:r>
          </w:p>
        </w:tc>
        <w:tc>
          <w:tcPr>
            <w:tcW w:w="1559" w:type="dxa"/>
          </w:tcPr>
          <w:p w14:paraId="3EB75421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2 (11%)</w:t>
            </w:r>
          </w:p>
        </w:tc>
        <w:tc>
          <w:tcPr>
            <w:tcW w:w="1276" w:type="dxa"/>
          </w:tcPr>
          <w:p w14:paraId="08D3D5AF" w14:textId="0C3CA7B8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  <w:tr w:rsidR="00E67D03" w:rsidRPr="00B531B7" w14:paraId="1BC4066C" w14:textId="392703AC" w:rsidTr="00FA47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BF2783" w14:textId="77777777" w:rsidR="00E67D03" w:rsidRPr="00B531B7" w:rsidRDefault="00E67D03" w:rsidP="00D47CE3">
            <w:pPr>
              <w:ind w:left="72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AJCC 3</w:t>
            </w:r>
          </w:p>
        </w:tc>
        <w:tc>
          <w:tcPr>
            <w:tcW w:w="1418" w:type="dxa"/>
          </w:tcPr>
          <w:p w14:paraId="125BC707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12 (19%)</w:t>
            </w:r>
          </w:p>
        </w:tc>
        <w:tc>
          <w:tcPr>
            <w:tcW w:w="1559" w:type="dxa"/>
          </w:tcPr>
          <w:p w14:paraId="65EF0386" w14:textId="7777777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7 (37%)</w:t>
            </w:r>
          </w:p>
        </w:tc>
        <w:tc>
          <w:tcPr>
            <w:tcW w:w="1276" w:type="dxa"/>
          </w:tcPr>
          <w:p w14:paraId="7AF47169" w14:textId="0DFAED47" w:rsidR="00E67D03" w:rsidRPr="00B531B7" w:rsidRDefault="00E67D03" w:rsidP="00D47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  <w:tr w:rsidR="000C7B64" w:rsidRPr="00B531B7" w14:paraId="3A7CCEA7" w14:textId="1CF085E1" w:rsidTr="00FA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A372FE1" w14:textId="77777777" w:rsidR="00E67D03" w:rsidRPr="00B531B7" w:rsidRDefault="00E67D03" w:rsidP="00D47CE3">
            <w:pPr>
              <w:ind w:left="72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AJCC 4</w:t>
            </w:r>
          </w:p>
        </w:tc>
        <w:tc>
          <w:tcPr>
            <w:tcW w:w="1418" w:type="dxa"/>
          </w:tcPr>
          <w:p w14:paraId="4234B1FD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6 (10%)</w:t>
            </w:r>
          </w:p>
        </w:tc>
        <w:tc>
          <w:tcPr>
            <w:tcW w:w="1559" w:type="dxa"/>
          </w:tcPr>
          <w:p w14:paraId="7A9D1C49" w14:textId="77777777" w:rsidR="00E67D03" w:rsidRPr="00B531B7" w:rsidRDefault="00E67D03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3 (16%)</w:t>
            </w:r>
          </w:p>
        </w:tc>
        <w:tc>
          <w:tcPr>
            <w:tcW w:w="1276" w:type="dxa"/>
          </w:tcPr>
          <w:p w14:paraId="096D25D7" w14:textId="4739ADFB" w:rsidR="00E67D03" w:rsidRPr="00B531B7" w:rsidRDefault="0073706B" w:rsidP="00D47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31B7">
              <w:rPr>
                <w:rFonts w:ascii="Arial" w:hAnsi="Arial" w:cs="Arial"/>
              </w:rPr>
              <w:t>-</w:t>
            </w:r>
          </w:p>
        </w:tc>
      </w:tr>
    </w:tbl>
    <w:p w14:paraId="74D6ABA6" w14:textId="4E06ECD0" w:rsidR="002A1228" w:rsidRPr="002A1228" w:rsidRDefault="002A1228" w:rsidP="002A1228">
      <w:pPr>
        <w:outlineLvl w:val="0"/>
        <w:rPr>
          <w:rFonts w:ascii="Arial" w:hAnsi="Arial" w:cs="Arial"/>
          <w:lang w:val="en-US"/>
        </w:rPr>
      </w:pP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*P value </w:t>
      </w:r>
      <w:r w:rsidR="00224656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given for univariate tests using </w:t>
      </w:r>
      <w:r w:rsidR="00224656" w:rsidRPr="000C7B64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Mann-Whitney test for age</w:t>
      </w:r>
      <w:r w:rsidR="00EC1FAD" w:rsidRPr="000C7B64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 xml:space="preserve">, BMI and Fisher’s exact </w:t>
      </w:r>
      <w:r w:rsidR="00214D87" w:rsidRPr="000C7B64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 xml:space="preserve">or Chi-squared </w:t>
      </w:r>
      <w:r w:rsidR="00EC1FAD" w:rsidRPr="000C7B64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 xml:space="preserve">test for categorical variables. </w:t>
      </w:r>
      <w:r w:rsidR="00EC1FAD" w:rsidRPr="000C7B64">
        <w:rPr>
          <w:rFonts w:ascii="Arial" w:hAnsi="Arial" w:cs="Arial"/>
          <w:color w:val="000000" w:themeColor="text1"/>
          <w:sz w:val="20"/>
          <w:szCs w:val="20"/>
        </w:rPr>
        <w:t xml:space="preserve">† </w:t>
      </w:r>
      <w:proofErr w:type="gramStart"/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>for</w:t>
      </w:r>
      <w:proofErr w:type="gramEnd"/>
      <w:r w:rsidR="00BB2CB5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25OHD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comparison </w:t>
      </w:r>
      <w:r w:rsidR="00BB2CB5" w:rsidRPr="000C7B64">
        <w:rPr>
          <w:rFonts w:ascii="Arial" w:hAnsi="Arial" w:cs="Arial"/>
          <w:i/>
          <w:color w:val="000000" w:themeColor="text1"/>
          <w:sz w:val="20"/>
          <w:szCs w:val="20"/>
        </w:rPr>
        <w:t>between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control groups using</w:t>
      </w:r>
      <w:r w:rsidR="00224656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multivariable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68499D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linear regression 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>model adjusting for gender, AGE, BMI</w:t>
      </w:r>
      <w:r w:rsidR="007C52E2" w:rsidRPr="000C7B64">
        <w:rPr>
          <w:rFonts w:ascii="Arial" w:hAnsi="Arial" w:cs="Arial"/>
          <w:i/>
          <w:color w:val="000000" w:themeColor="text1"/>
          <w:sz w:val="20"/>
          <w:szCs w:val="20"/>
        </w:rPr>
        <w:t>,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AJCC</w:t>
      </w:r>
      <w:r w:rsidR="007C52E2" w:rsidRPr="000C7B64">
        <w:rPr>
          <w:rFonts w:ascii="Arial" w:hAnsi="Arial" w:cs="Arial"/>
          <w:i/>
          <w:color w:val="000000" w:themeColor="text1"/>
          <w:sz w:val="20"/>
          <w:szCs w:val="20"/>
        </w:rPr>
        <w:t>, cancer site and operative approach</w:t>
      </w:r>
      <w:r w:rsidR="00EC1FAD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to confirm baseline 25OHD </w:t>
      </w:r>
      <w:r w:rsidR="00EC1FAD">
        <w:rPr>
          <w:rFonts w:ascii="Arial" w:hAnsi="Arial" w:cs="Arial"/>
          <w:i/>
          <w:sz w:val="20"/>
          <w:szCs w:val="20"/>
        </w:rPr>
        <w:t xml:space="preserve">was the same between the two groups. </w:t>
      </w:r>
    </w:p>
    <w:p w14:paraId="044D92FD" w14:textId="2F0CAAAF" w:rsidR="00CC28E1" w:rsidRDefault="00CC28E1" w:rsidP="00865940">
      <w:pPr>
        <w:outlineLvl w:val="0"/>
        <w:rPr>
          <w:rFonts w:ascii="Arial" w:hAnsi="Arial" w:cs="Arial"/>
          <w:b/>
          <w:lang w:val="en-US"/>
        </w:rPr>
      </w:pPr>
    </w:p>
    <w:p w14:paraId="2EFC4CAE" w14:textId="2A1B63A8" w:rsidR="00B77902" w:rsidRDefault="00B77902" w:rsidP="00D077B0">
      <w:pPr>
        <w:rPr>
          <w:rFonts w:ascii="Arial" w:hAnsi="Arial" w:cs="Arial"/>
          <w:b/>
          <w:lang w:val="en-US"/>
        </w:rPr>
      </w:pPr>
    </w:p>
    <w:p w14:paraId="6018A522" w14:textId="77777777" w:rsidR="00E43B76" w:rsidRDefault="00E43B76" w:rsidP="00E43B76">
      <w:pPr>
        <w:outlineLvl w:val="0"/>
        <w:rPr>
          <w:b/>
        </w:rPr>
      </w:pPr>
    </w:p>
    <w:p w14:paraId="2C83EEBB" w14:textId="774C6F4A" w:rsidR="00E43B76" w:rsidRDefault="00E43B76" w:rsidP="00E43B76">
      <w:pPr>
        <w:outlineLvl w:val="0"/>
        <w:rPr>
          <w:rFonts w:ascii="Arial" w:hAnsi="Arial" w:cs="Arial"/>
          <w:b/>
          <w:sz w:val="22"/>
          <w:szCs w:val="20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7F2AFF">
        <w:rPr>
          <w:rFonts w:ascii="Arial" w:hAnsi="Arial" w:cs="Arial"/>
          <w:b/>
        </w:rPr>
        <w:t xml:space="preserve">TABLE </w:t>
      </w:r>
      <w:r w:rsidR="00CC73D8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Pr="00926D70">
        <w:rPr>
          <w:rFonts w:ascii="Arial" w:hAnsi="Arial" w:cs="Arial"/>
          <w:b/>
          <w:sz w:val="22"/>
          <w:szCs w:val="20"/>
        </w:rPr>
        <w:t>May-adjusted perioperative 25OHD</w:t>
      </w:r>
      <w:r>
        <w:rPr>
          <w:rFonts w:ascii="Arial" w:hAnsi="Arial" w:cs="Arial"/>
          <w:b/>
          <w:sz w:val="22"/>
          <w:szCs w:val="20"/>
        </w:rPr>
        <w:t xml:space="preserve"> level in control and supplemented patients</w:t>
      </w:r>
    </w:p>
    <w:p w14:paraId="5C6A4C8E" w14:textId="77777777" w:rsidR="00E43B76" w:rsidRDefault="00E43B76" w:rsidP="00E43B76">
      <w:pPr>
        <w:outlineLvl w:val="0"/>
        <w:rPr>
          <w:rFonts w:ascii="Arial" w:hAnsi="Arial" w:cs="Arial"/>
          <w:b/>
          <w:sz w:val="22"/>
          <w:szCs w:val="20"/>
        </w:rPr>
      </w:pPr>
    </w:p>
    <w:tbl>
      <w:tblPr>
        <w:tblStyle w:val="GridTable4-Accent2"/>
        <w:tblpPr w:leftFromText="180" w:rightFromText="180" w:vertAnchor="text" w:horzAnchor="margin" w:tblpY="65"/>
        <w:tblW w:w="9776" w:type="dxa"/>
        <w:tbl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blBorders>
        <w:tblLook w:val="04A0" w:firstRow="1" w:lastRow="0" w:firstColumn="1" w:lastColumn="0" w:noHBand="0" w:noVBand="1"/>
      </w:tblPr>
      <w:tblGrid>
        <w:gridCol w:w="1555"/>
        <w:gridCol w:w="461"/>
        <w:gridCol w:w="1403"/>
        <w:gridCol w:w="626"/>
        <w:gridCol w:w="1479"/>
        <w:gridCol w:w="1134"/>
        <w:gridCol w:w="1842"/>
        <w:gridCol w:w="1276"/>
      </w:tblGrid>
      <w:tr w:rsidR="007F1285" w:rsidRPr="00551654" w14:paraId="536495FD" w14:textId="77777777" w:rsidTr="00EF0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507CE81" w14:textId="77777777" w:rsidR="007F1285" w:rsidRPr="00EF0EDE" w:rsidRDefault="007F1285" w:rsidP="001A20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4" w:type="dxa"/>
            <w:gridSpan w:val="2"/>
            <w:noWrap/>
            <w:hideMark/>
          </w:tcPr>
          <w:p w14:paraId="478A32C8" w14:textId="77777777" w:rsidR="007F1285" w:rsidRPr="00EF0EDE" w:rsidRDefault="007F1285" w:rsidP="001A2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105" w:type="dxa"/>
            <w:gridSpan w:val="2"/>
            <w:noWrap/>
            <w:hideMark/>
          </w:tcPr>
          <w:p w14:paraId="1BCB0FAE" w14:textId="77777777" w:rsidR="007F1285" w:rsidRPr="00EF0EDE" w:rsidRDefault="007F1285" w:rsidP="001A2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 xml:space="preserve">High-dose </w:t>
            </w:r>
            <w:proofErr w:type="spellStart"/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VitD</w:t>
            </w:r>
            <w:proofErr w:type="spellEnd"/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82544B3" w14:textId="77777777" w:rsidR="007F1285" w:rsidRPr="00EF0EDE" w:rsidRDefault="007F1285" w:rsidP="001A2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7352CFF" w14:textId="77777777" w:rsidR="007F1285" w:rsidRPr="00EF0EDE" w:rsidRDefault="007F1285" w:rsidP="001A2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C9739A" w14:textId="7F2E8870" w:rsidR="007F1285" w:rsidRPr="00EF0EDE" w:rsidRDefault="007F1285" w:rsidP="001A2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F1285" w:rsidRPr="00551654" w14:paraId="7346F74B" w14:textId="77777777" w:rsidTr="00E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ED7D31" w:themeFill="accent2"/>
            <w:noWrap/>
            <w:hideMark/>
          </w:tcPr>
          <w:p w14:paraId="54DAE9D8" w14:textId="77777777" w:rsidR="007F1285" w:rsidRPr="00EF0EDE" w:rsidRDefault="007F1285" w:rsidP="001A20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1" w:type="dxa"/>
            <w:shd w:val="clear" w:color="auto" w:fill="ED7D31" w:themeFill="accent2"/>
            <w:noWrap/>
            <w:hideMark/>
          </w:tcPr>
          <w:p w14:paraId="6D49E2A0" w14:textId="77777777" w:rsidR="007F1285" w:rsidRPr="00EF0EDE" w:rsidRDefault="007F1285" w:rsidP="001A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03" w:type="dxa"/>
            <w:shd w:val="clear" w:color="auto" w:fill="ED7D31" w:themeFill="accent2"/>
            <w:noWrap/>
            <w:hideMark/>
          </w:tcPr>
          <w:p w14:paraId="46880830" w14:textId="77777777" w:rsidR="007F1285" w:rsidRPr="00EF0EDE" w:rsidRDefault="007F1285" w:rsidP="001A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5OHD</w:t>
            </w:r>
          </w:p>
        </w:tc>
        <w:tc>
          <w:tcPr>
            <w:tcW w:w="626" w:type="dxa"/>
            <w:shd w:val="clear" w:color="auto" w:fill="ED7D31" w:themeFill="accent2"/>
            <w:noWrap/>
            <w:hideMark/>
          </w:tcPr>
          <w:p w14:paraId="6BAF0136" w14:textId="77777777" w:rsidR="007F1285" w:rsidRPr="00EF0EDE" w:rsidRDefault="007F1285" w:rsidP="001A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79" w:type="dxa"/>
            <w:shd w:val="clear" w:color="auto" w:fill="ED7D31" w:themeFill="accent2"/>
            <w:noWrap/>
            <w:hideMark/>
          </w:tcPr>
          <w:p w14:paraId="33CE6469" w14:textId="77777777" w:rsidR="007F1285" w:rsidRPr="00EF0EDE" w:rsidRDefault="007F1285" w:rsidP="001A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5OHD</w:t>
            </w:r>
          </w:p>
        </w:tc>
        <w:tc>
          <w:tcPr>
            <w:tcW w:w="1134" w:type="dxa"/>
            <w:shd w:val="clear" w:color="auto" w:fill="ED7D31" w:themeFill="accent2"/>
          </w:tcPr>
          <w:p w14:paraId="0FEEEA49" w14:textId="77777777" w:rsidR="007F1285" w:rsidRPr="00EF0EDE" w:rsidRDefault="007F1285" w:rsidP="001A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†</w:t>
            </w:r>
          </w:p>
        </w:tc>
        <w:tc>
          <w:tcPr>
            <w:tcW w:w="1842" w:type="dxa"/>
            <w:shd w:val="clear" w:color="auto" w:fill="ED7D31" w:themeFill="accent2"/>
          </w:tcPr>
          <w:p w14:paraId="7B81A171" w14:textId="5F366501" w:rsidR="007F1285" w:rsidRPr="00EF0EDE" w:rsidRDefault="00134E39" w:rsidP="001A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tio</w:t>
            </w:r>
            <w:r w:rsidR="007F1285" w:rsidRPr="00EF0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 (95%CI)</w:t>
            </w:r>
          </w:p>
        </w:tc>
        <w:tc>
          <w:tcPr>
            <w:tcW w:w="1276" w:type="dxa"/>
            <w:shd w:val="clear" w:color="auto" w:fill="ED7D31" w:themeFill="accent2"/>
          </w:tcPr>
          <w:p w14:paraId="5B9EB9B3" w14:textId="0E0BF34E" w:rsidR="007F1285" w:rsidRPr="00EF0EDE" w:rsidRDefault="007F1285" w:rsidP="001A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*</w:t>
            </w:r>
          </w:p>
        </w:tc>
      </w:tr>
      <w:tr w:rsidR="007F1285" w:rsidRPr="00551654" w14:paraId="5C28DB38" w14:textId="77777777" w:rsidTr="00EF0EDE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489EE56" w14:textId="77777777" w:rsidR="007F1285" w:rsidRPr="00EF0EDE" w:rsidRDefault="007F1285" w:rsidP="001A20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461" w:type="dxa"/>
            <w:noWrap/>
            <w:hideMark/>
          </w:tcPr>
          <w:p w14:paraId="3A8916E9" w14:textId="77777777" w:rsidR="007F1285" w:rsidRPr="00EF0EDE" w:rsidRDefault="007F1285" w:rsidP="001A2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noWrap/>
            <w:hideMark/>
          </w:tcPr>
          <w:p w14:paraId="3840AEEE" w14:textId="77777777" w:rsidR="007F1285" w:rsidRPr="00EF0EDE" w:rsidRDefault="007F1285" w:rsidP="001A2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6" w:type="dxa"/>
            <w:noWrap/>
            <w:hideMark/>
          </w:tcPr>
          <w:p w14:paraId="2483A27A" w14:textId="77777777" w:rsidR="007F1285" w:rsidRPr="00EF0EDE" w:rsidRDefault="007F1285" w:rsidP="001A2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79" w:type="dxa"/>
            <w:noWrap/>
            <w:hideMark/>
          </w:tcPr>
          <w:p w14:paraId="68FCD6C5" w14:textId="77777777" w:rsidR="007F1285" w:rsidRPr="00EF0EDE" w:rsidRDefault="007F1285" w:rsidP="001A2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50.5 (27.8)</w:t>
            </w:r>
          </w:p>
        </w:tc>
        <w:tc>
          <w:tcPr>
            <w:tcW w:w="1134" w:type="dxa"/>
          </w:tcPr>
          <w:p w14:paraId="46C8231A" w14:textId="77777777" w:rsidR="007F1285" w:rsidRPr="00EF0EDE" w:rsidRDefault="007F1285" w:rsidP="001A2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2" w:type="dxa"/>
          </w:tcPr>
          <w:p w14:paraId="328D85EE" w14:textId="061C61A8" w:rsidR="007F1285" w:rsidRPr="00EF0EDE" w:rsidRDefault="00B42634" w:rsidP="001A2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</w:tcPr>
          <w:p w14:paraId="06F766A1" w14:textId="371B6F67" w:rsidR="007F1285" w:rsidRPr="00EF0EDE" w:rsidRDefault="007F1285" w:rsidP="001A2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134E39" w:rsidRPr="00551654" w14:paraId="499F7EF6" w14:textId="77777777" w:rsidTr="00E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66EDE0B" w14:textId="77777777" w:rsidR="00134E39" w:rsidRPr="00EF0EDE" w:rsidRDefault="00134E39" w:rsidP="00134E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Pre-op</w:t>
            </w:r>
          </w:p>
        </w:tc>
        <w:tc>
          <w:tcPr>
            <w:tcW w:w="461" w:type="dxa"/>
            <w:noWrap/>
            <w:hideMark/>
          </w:tcPr>
          <w:p w14:paraId="064918A7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03" w:type="dxa"/>
            <w:noWrap/>
            <w:vAlign w:val="bottom"/>
            <w:hideMark/>
          </w:tcPr>
          <w:p w14:paraId="3D436B2D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42.5 (31.9)</w:t>
            </w:r>
          </w:p>
        </w:tc>
        <w:tc>
          <w:tcPr>
            <w:tcW w:w="626" w:type="dxa"/>
            <w:noWrap/>
            <w:hideMark/>
          </w:tcPr>
          <w:p w14:paraId="5E737324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9" w:type="dxa"/>
            <w:noWrap/>
            <w:vAlign w:val="bottom"/>
            <w:hideMark/>
          </w:tcPr>
          <w:p w14:paraId="0E150519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103.9 (49.5)</w:t>
            </w:r>
          </w:p>
        </w:tc>
        <w:tc>
          <w:tcPr>
            <w:tcW w:w="1134" w:type="dxa"/>
          </w:tcPr>
          <w:p w14:paraId="57713B77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8.2E-12</w:t>
            </w:r>
          </w:p>
        </w:tc>
        <w:tc>
          <w:tcPr>
            <w:tcW w:w="1842" w:type="dxa"/>
            <w:vAlign w:val="bottom"/>
          </w:tcPr>
          <w:p w14:paraId="14A7B348" w14:textId="101526C3" w:rsidR="00134E39" w:rsidRPr="00134E39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4E39">
              <w:rPr>
                <w:rFonts w:ascii="Arial" w:hAnsi="Arial" w:cs="Arial"/>
                <w:color w:val="000000"/>
                <w:sz w:val="22"/>
              </w:rPr>
              <w:t>2.41 (1.94-3</w:t>
            </w:r>
            <w:r w:rsidR="00A404FF">
              <w:rPr>
                <w:rFonts w:ascii="Arial" w:hAnsi="Arial" w:cs="Arial"/>
                <w:color w:val="000000"/>
                <w:sz w:val="22"/>
              </w:rPr>
              <w:t>.00</w:t>
            </w:r>
            <w:r w:rsidRPr="00134E39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276" w:type="dxa"/>
          </w:tcPr>
          <w:p w14:paraId="2E032497" w14:textId="7A57C82F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3.49E-14</w:t>
            </w:r>
          </w:p>
        </w:tc>
      </w:tr>
      <w:tr w:rsidR="00134E39" w:rsidRPr="00551654" w14:paraId="16BBBF70" w14:textId="77777777" w:rsidTr="00EF0E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6D66F80" w14:textId="77777777" w:rsidR="00134E39" w:rsidRPr="00EF0EDE" w:rsidRDefault="00134E39" w:rsidP="00134E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 xml:space="preserve"> 1-2 days</w:t>
            </w:r>
          </w:p>
        </w:tc>
        <w:tc>
          <w:tcPr>
            <w:tcW w:w="461" w:type="dxa"/>
            <w:noWrap/>
            <w:hideMark/>
          </w:tcPr>
          <w:p w14:paraId="6B802397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03" w:type="dxa"/>
            <w:noWrap/>
            <w:vAlign w:val="bottom"/>
            <w:hideMark/>
          </w:tcPr>
          <w:p w14:paraId="2DE24A7F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26.7 (20.7)</w:t>
            </w:r>
          </w:p>
        </w:tc>
        <w:tc>
          <w:tcPr>
            <w:tcW w:w="626" w:type="dxa"/>
            <w:noWrap/>
            <w:hideMark/>
          </w:tcPr>
          <w:p w14:paraId="5D50C0AD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79" w:type="dxa"/>
            <w:noWrap/>
            <w:vAlign w:val="bottom"/>
            <w:hideMark/>
          </w:tcPr>
          <w:p w14:paraId="7DFCA52E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80.9 (39.6)</w:t>
            </w:r>
          </w:p>
        </w:tc>
        <w:tc>
          <w:tcPr>
            <w:tcW w:w="1134" w:type="dxa"/>
          </w:tcPr>
          <w:p w14:paraId="6059CAF9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3.6E-15</w:t>
            </w:r>
          </w:p>
        </w:tc>
        <w:tc>
          <w:tcPr>
            <w:tcW w:w="1842" w:type="dxa"/>
            <w:vAlign w:val="bottom"/>
          </w:tcPr>
          <w:p w14:paraId="01D79A7F" w14:textId="17C20639" w:rsidR="00134E39" w:rsidRPr="00134E39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4E39">
              <w:rPr>
                <w:rFonts w:ascii="Arial" w:hAnsi="Arial" w:cs="Arial"/>
                <w:color w:val="000000"/>
                <w:sz w:val="22"/>
              </w:rPr>
              <w:t>3.18 (2.56-3.94)</w:t>
            </w:r>
          </w:p>
        </w:tc>
        <w:tc>
          <w:tcPr>
            <w:tcW w:w="1276" w:type="dxa"/>
          </w:tcPr>
          <w:p w14:paraId="6FCC96A2" w14:textId="00957C8B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6.61E-22</w:t>
            </w:r>
          </w:p>
        </w:tc>
      </w:tr>
      <w:tr w:rsidR="00134E39" w:rsidRPr="00551654" w14:paraId="390C2F78" w14:textId="77777777" w:rsidTr="00E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BABE575" w14:textId="77777777" w:rsidR="00134E39" w:rsidRPr="00EF0EDE" w:rsidRDefault="00134E39" w:rsidP="00134E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 xml:space="preserve"> 3-5 days</w:t>
            </w:r>
          </w:p>
        </w:tc>
        <w:tc>
          <w:tcPr>
            <w:tcW w:w="461" w:type="dxa"/>
            <w:noWrap/>
            <w:hideMark/>
          </w:tcPr>
          <w:p w14:paraId="4C8E9511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03" w:type="dxa"/>
            <w:noWrap/>
            <w:vAlign w:val="bottom"/>
            <w:hideMark/>
          </w:tcPr>
          <w:p w14:paraId="14F985AB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28.5 (22.3)</w:t>
            </w:r>
          </w:p>
        </w:tc>
        <w:tc>
          <w:tcPr>
            <w:tcW w:w="626" w:type="dxa"/>
            <w:noWrap/>
            <w:hideMark/>
          </w:tcPr>
          <w:p w14:paraId="4389B874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79" w:type="dxa"/>
            <w:noWrap/>
            <w:vAlign w:val="bottom"/>
            <w:hideMark/>
          </w:tcPr>
          <w:p w14:paraId="157610FC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92.9 (33.9)</w:t>
            </w:r>
          </w:p>
        </w:tc>
        <w:tc>
          <w:tcPr>
            <w:tcW w:w="1134" w:type="dxa"/>
          </w:tcPr>
          <w:p w14:paraId="6D765B07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2.9E-13</w:t>
            </w:r>
          </w:p>
        </w:tc>
        <w:tc>
          <w:tcPr>
            <w:tcW w:w="1842" w:type="dxa"/>
            <w:vAlign w:val="bottom"/>
          </w:tcPr>
          <w:p w14:paraId="2E0B985E" w14:textId="7A1189BE" w:rsidR="00134E39" w:rsidRPr="00134E39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4E39">
              <w:rPr>
                <w:rFonts w:ascii="Arial" w:hAnsi="Arial" w:cs="Arial"/>
                <w:color w:val="000000"/>
                <w:sz w:val="22"/>
              </w:rPr>
              <w:t>3.18 (2.55-3.96)</w:t>
            </w:r>
          </w:p>
        </w:tc>
        <w:tc>
          <w:tcPr>
            <w:tcW w:w="1276" w:type="dxa"/>
          </w:tcPr>
          <w:p w14:paraId="708F0052" w14:textId="474E9DE1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1.69E-21</w:t>
            </w:r>
          </w:p>
        </w:tc>
      </w:tr>
      <w:tr w:rsidR="00134E39" w:rsidRPr="00551654" w14:paraId="431B85A9" w14:textId="77777777" w:rsidTr="00EF0E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385D4CE" w14:textId="77777777" w:rsidR="00134E39" w:rsidRPr="00EF0EDE" w:rsidRDefault="00134E39" w:rsidP="00134E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 xml:space="preserve"> 6-9 days</w:t>
            </w:r>
          </w:p>
        </w:tc>
        <w:tc>
          <w:tcPr>
            <w:tcW w:w="461" w:type="dxa"/>
            <w:noWrap/>
            <w:hideMark/>
          </w:tcPr>
          <w:p w14:paraId="60419DE1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3" w:type="dxa"/>
            <w:noWrap/>
            <w:vAlign w:val="bottom"/>
            <w:hideMark/>
          </w:tcPr>
          <w:p w14:paraId="50529FAC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28 (26.6)</w:t>
            </w:r>
          </w:p>
        </w:tc>
        <w:tc>
          <w:tcPr>
            <w:tcW w:w="626" w:type="dxa"/>
            <w:noWrap/>
            <w:hideMark/>
          </w:tcPr>
          <w:p w14:paraId="0CC468A6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79" w:type="dxa"/>
            <w:noWrap/>
            <w:vAlign w:val="bottom"/>
            <w:hideMark/>
          </w:tcPr>
          <w:p w14:paraId="65EF4FA4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82.5 (36.2)</w:t>
            </w:r>
          </w:p>
        </w:tc>
        <w:tc>
          <w:tcPr>
            <w:tcW w:w="1134" w:type="dxa"/>
          </w:tcPr>
          <w:p w14:paraId="28CF2E48" w14:textId="77777777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1.1E-06</w:t>
            </w:r>
          </w:p>
        </w:tc>
        <w:tc>
          <w:tcPr>
            <w:tcW w:w="1842" w:type="dxa"/>
            <w:vAlign w:val="bottom"/>
          </w:tcPr>
          <w:p w14:paraId="0DEDF2F2" w14:textId="5FEC65CC" w:rsidR="00134E39" w:rsidRPr="00134E39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4E39">
              <w:rPr>
                <w:rFonts w:ascii="Arial" w:hAnsi="Arial" w:cs="Arial"/>
                <w:color w:val="000000"/>
                <w:sz w:val="22"/>
              </w:rPr>
              <w:t>2.4</w:t>
            </w:r>
            <w:r w:rsidR="00A404FF">
              <w:rPr>
                <w:rFonts w:ascii="Arial" w:hAnsi="Arial" w:cs="Arial"/>
                <w:color w:val="000000"/>
                <w:sz w:val="22"/>
              </w:rPr>
              <w:t>0</w:t>
            </w:r>
            <w:r w:rsidRPr="00134E39">
              <w:rPr>
                <w:rFonts w:ascii="Arial" w:hAnsi="Arial" w:cs="Arial"/>
                <w:color w:val="000000"/>
                <w:sz w:val="22"/>
              </w:rPr>
              <w:t xml:space="preserve"> (1.87-3.09)</w:t>
            </w:r>
          </w:p>
        </w:tc>
        <w:tc>
          <w:tcPr>
            <w:tcW w:w="1276" w:type="dxa"/>
          </w:tcPr>
          <w:p w14:paraId="2F2F429E" w14:textId="0DE10E4A" w:rsidR="00134E39" w:rsidRPr="00EF0EDE" w:rsidRDefault="00134E39" w:rsidP="00134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3.28E-11</w:t>
            </w:r>
          </w:p>
        </w:tc>
      </w:tr>
      <w:tr w:rsidR="00134E39" w:rsidRPr="00551654" w14:paraId="3446E3C0" w14:textId="77777777" w:rsidTr="00E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1E36B34" w14:textId="77777777" w:rsidR="00134E39" w:rsidRPr="00EF0EDE" w:rsidRDefault="00134E39" w:rsidP="00134E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30-120 days</w:t>
            </w:r>
          </w:p>
        </w:tc>
        <w:tc>
          <w:tcPr>
            <w:tcW w:w="461" w:type="dxa"/>
            <w:noWrap/>
            <w:hideMark/>
          </w:tcPr>
          <w:p w14:paraId="5C947651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03" w:type="dxa"/>
            <w:noWrap/>
            <w:vAlign w:val="bottom"/>
            <w:hideMark/>
          </w:tcPr>
          <w:p w14:paraId="468BE5C1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34.2 (21.5)</w:t>
            </w:r>
          </w:p>
        </w:tc>
        <w:tc>
          <w:tcPr>
            <w:tcW w:w="626" w:type="dxa"/>
            <w:noWrap/>
            <w:hideMark/>
          </w:tcPr>
          <w:p w14:paraId="7FF9FF44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79" w:type="dxa"/>
            <w:noWrap/>
            <w:vAlign w:val="bottom"/>
            <w:hideMark/>
          </w:tcPr>
          <w:p w14:paraId="34C2D1F5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112 (31.2)</w:t>
            </w:r>
          </w:p>
        </w:tc>
        <w:tc>
          <w:tcPr>
            <w:tcW w:w="1134" w:type="dxa"/>
          </w:tcPr>
          <w:p w14:paraId="30FD8064" w14:textId="77777777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9.4E-08</w:t>
            </w:r>
          </w:p>
        </w:tc>
        <w:tc>
          <w:tcPr>
            <w:tcW w:w="1842" w:type="dxa"/>
            <w:vAlign w:val="bottom"/>
          </w:tcPr>
          <w:p w14:paraId="691835FE" w14:textId="0B0A3694" w:rsidR="00134E39" w:rsidRPr="00134E39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4E39">
              <w:rPr>
                <w:rFonts w:ascii="Arial" w:hAnsi="Arial" w:cs="Arial"/>
                <w:color w:val="000000"/>
                <w:sz w:val="22"/>
              </w:rPr>
              <w:t>3.15 (2.4</w:t>
            </w:r>
            <w:r w:rsidR="00A404FF">
              <w:rPr>
                <w:rFonts w:ascii="Arial" w:hAnsi="Arial" w:cs="Arial"/>
                <w:color w:val="000000"/>
                <w:sz w:val="22"/>
              </w:rPr>
              <w:t>0</w:t>
            </w:r>
            <w:r w:rsidRPr="00134E39">
              <w:rPr>
                <w:rFonts w:ascii="Arial" w:hAnsi="Arial" w:cs="Arial"/>
                <w:color w:val="000000"/>
                <w:sz w:val="22"/>
              </w:rPr>
              <w:t>-4.14)</w:t>
            </w:r>
          </w:p>
        </w:tc>
        <w:tc>
          <w:tcPr>
            <w:tcW w:w="1276" w:type="dxa"/>
          </w:tcPr>
          <w:p w14:paraId="083354BF" w14:textId="7C8DDB04" w:rsidR="00134E39" w:rsidRPr="00EF0EDE" w:rsidRDefault="00134E39" w:rsidP="00134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EDE">
              <w:rPr>
                <w:rFonts w:ascii="Arial" w:hAnsi="Arial" w:cs="Arial"/>
                <w:color w:val="000000"/>
                <w:sz w:val="22"/>
                <w:szCs w:val="22"/>
              </w:rPr>
              <w:t>1.47E-15</w:t>
            </w:r>
          </w:p>
        </w:tc>
      </w:tr>
    </w:tbl>
    <w:p w14:paraId="1E9C17B7" w14:textId="04EBA92B" w:rsidR="00E43B76" w:rsidRDefault="00E43B76" w:rsidP="00E43B76">
      <w:pPr>
        <w:outlineLvl w:val="0"/>
        <w:rPr>
          <w:rFonts w:ascii="Arial" w:hAnsi="Arial" w:cs="Arial"/>
          <w:b/>
          <w:i/>
          <w:sz w:val="21"/>
          <w:szCs w:val="22"/>
        </w:rPr>
      </w:pPr>
    </w:p>
    <w:p w14:paraId="65468E96" w14:textId="3862783A" w:rsidR="00E43B76" w:rsidRPr="000C7B64" w:rsidRDefault="00E43B76" w:rsidP="00E43B76">
      <w:pPr>
        <w:rPr>
          <w:rFonts w:ascii="Arial" w:hAnsi="Arial" w:cs="Arial"/>
          <w:i/>
          <w:sz w:val="20"/>
          <w:szCs w:val="20"/>
        </w:rPr>
      </w:pPr>
      <w:r w:rsidRPr="000C7B64">
        <w:rPr>
          <w:rFonts w:ascii="Arial" w:hAnsi="Arial" w:cs="Arial"/>
          <w:i/>
          <w:sz w:val="20"/>
          <w:szCs w:val="20"/>
        </w:rPr>
        <w:t xml:space="preserve">Median 25OHD 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levels given in nmol/l with IQR. </w:t>
      </w:r>
      <w:r w:rsidR="00230934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Pre-op timepoint taken on day of surgery. </w:t>
      </w:r>
      <w:r w:rsidRPr="000C7B64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† </w:t>
      </w:r>
      <w:proofErr w:type="gramStart"/>
      <w:r w:rsidRPr="000C7B64">
        <w:rPr>
          <w:rFonts w:ascii="Arial" w:hAnsi="Arial" w:cs="Arial"/>
          <w:bCs/>
          <w:i/>
          <w:color w:val="000000" w:themeColor="text1"/>
          <w:sz w:val="20"/>
          <w:szCs w:val="20"/>
        </w:rPr>
        <w:t>univariate</w:t>
      </w:r>
      <w:proofErr w:type="gramEnd"/>
      <w:r w:rsidRPr="000C7B64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 P value</w:t>
      </w:r>
      <w:r w:rsidR="00EC1FAD" w:rsidRPr="000C7B64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 </w:t>
      </w:r>
      <w:r w:rsidR="00B60F8E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using </w:t>
      </w:r>
      <w:r w:rsidR="00B60F8E" w:rsidRPr="000C7B64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Mann-Whitney test</w:t>
      </w:r>
      <w:r w:rsidRPr="000C7B64">
        <w:rPr>
          <w:rFonts w:ascii="Arial" w:hAnsi="Arial" w:cs="Arial"/>
          <w:bCs/>
          <w:i/>
          <w:color w:val="000000" w:themeColor="text1"/>
          <w:sz w:val="20"/>
          <w:szCs w:val="20"/>
        </w:rPr>
        <w:t>.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 *</w:t>
      </w:r>
      <w:proofErr w:type="gramStart"/>
      <w:r w:rsidR="000C7B64">
        <w:rPr>
          <w:rFonts w:ascii="Arial" w:hAnsi="Arial" w:cs="Arial"/>
          <w:i/>
          <w:color w:val="000000" w:themeColor="text1"/>
          <w:sz w:val="20"/>
          <w:szCs w:val="20"/>
        </w:rPr>
        <w:t>ratio</w:t>
      </w:r>
      <w:proofErr w:type="gramEnd"/>
      <w:r w:rsid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between control groups</w:t>
      </w:r>
      <w:r w:rsidR="007F1285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and 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FDR P value </w:t>
      </w:r>
      <w:r w:rsidR="00B345D4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taken from </w:t>
      </w:r>
      <w:r w:rsidR="00E15CD9" w:rsidRPr="000C7B64">
        <w:rPr>
          <w:rFonts w:ascii="Arial" w:hAnsi="Arial" w:cs="Arial"/>
          <w:i/>
          <w:color w:val="000000" w:themeColor="text1"/>
          <w:sz w:val="20"/>
          <w:szCs w:val="20"/>
        </w:rPr>
        <w:t>multivariable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010CB0" w:rsidRPr="000C7B64">
        <w:rPr>
          <w:rFonts w:ascii="Arial" w:hAnsi="Arial" w:cs="Arial"/>
          <w:i/>
          <w:color w:val="000000" w:themeColor="text1"/>
          <w:sz w:val="20"/>
          <w:szCs w:val="20"/>
        </w:rPr>
        <w:t>m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>ixed</w:t>
      </w:r>
      <w:r w:rsidR="00B345D4" w:rsidRPr="000C7B64">
        <w:rPr>
          <w:rFonts w:ascii="Arial" w:hAnsi="Arial" w:cs="Arial"/>
          <w:i/>
          <w:color w:val="000000" w:themeColor="text1"/>
          <w:sz w:val="20"/>
          <w:szCs w:val="20"/>
        </w:rPr>
        <w:t>-</w:t>
      </w:r>
      <w:r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effects model for gender, AGE, BMI, cancer </w:t>
      </w:r>
      <w:r w:rsidRPr="000C7B64">
        <w:rPr>
          <w:rFonts w:ascii="Arial" w:hAnsi="Arial" w:cs="Arial"/>
          <w:i/>
          <w:sz w:val="20"/>
          <w:szCs w:val="20"/>
        </w:rPr>
        <w:t>site, operative approach, and AJCC</w:t>
      </w:r>
      <w:r w:rsidR="00B345D4" w:rsidRPr="000C7B64">
        <w:rPr>
          <w:rFonts w:ascii="Arial" w:hAnsi="Arial" w:cs="Arial"/>
          <w:i/>
          <w:sz w:val="20"/>
          <w:szCs w:val="20"/>
        </w:rPr>
        <w:t>. To obtain this P value, the package ‘</w:t>
      </w:r>
      <w:proofErr w:type="spellStart"/>
      <w:r w:rsidR="00B345D4" w:rsidRPr="000C7B64">
        <w:rPr>
          <w:rFonts w:ascii="Arial" w:hAnsi="Arial" w:cs="Arial"/>
          <w:i/>
          <w:sz w:val="20"/>
          <w:szCs w:val="20"/>
        </w:rPr>
        <w:t>emmeans</w:t>
      </w:r>
      <w:proofErr w:type="spellEnd"/>
      <w:r w:rsidR="00B345D4" w:rsidRPr="000C7B64">
        <w:rPr>
          <w:rFonts w:ascii="Arial" w:hAnsi="Arial" w:cs="Arial"/>
          <w:i/>
          <w:sz w:val="20"/>
          <w:szCs w:val="20"/>
        </w:rPr>
        <w:t xml:space="preserve">’ was used to compute contrasts between estimated </w:t>
      </w:r>
      <w:r w:rsidR="00B345D4" w:rsidRPr="000C7B64">
        <w:rPr>
          <w:rFonts w:ascii="Arial" w:hAnsi="Arial" w:cs="Arial"/>
          <w:i/>
          <w:sz w:val="20"/>
          <w:szCs w:val="20"/>
        </w:rPr>
        <w:lastRenderedPageBreak/>
        <w:t>marginal means to evaluate potential differences in 25OHD between treatment groups at each timepoint.</w:t>
      </w:r>
    </w:p>
    <w:p w14:paraId="0016075E" w14:textId="77777777" w:rsidR="00CC73D8" w:rsidRDefault="00CC73D8" w:rsidP="00D077B0">
      <w:pPr>
        <w:rPr>
          <w:rFonts w:ascii="Arial" w:hAnsi="Arial" w:cs="Arial"/>
          <w:b/>
          <w:lang w:val="en-US"/>
        </w:rPr>
      </w:pPr>
    </w:p>
    <w:p w14:paraId="4B0B42C5" w14:textId="781E72F9" w:rsidR="00D077B0" w:rsidRPr="00734A53" w:rsidRDefault="00D077B0" w:rsidP="00D077B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7F2AFF">
        <w:rPr>
          <w:rFonts w:ascii="Arial" w:hAnsi="Arial" w:cs="Arial"/>
          <w:b/>
        </w:rPr>
        <w:t xml:space="preserve">TABLE </w:t>
      </w:r>
      <w:r w:rsidR="00CC73D8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r w:rsidR="00AB6B31">
        <w:rPr>
          <w:rFonts w:ascii="Arial" w:hAnsi="Arial" w:cs="Arial"/>
          <w:b/>
        </w:rPr>
        <w:t>M</w:t>
      </w:r>
      <w:r w:rsidRPr="00734A53">
        <w:rPr>
          <w:rFonts w:ascii="Arial" w:hAnsi="Arial" w:cs="Arial"/>
          <w:b/>
        </w:rPr>
        <w:t xml:space="preserve">ultivariate </w:t>
      </w:r>
      <w:r w:rsidR="00AB6B31">
        <w:rPr>
          <w:rFonts w:ascii="Arial" w:hAnsi="Arial" w:cs="Arial"/>
          <w:b/>
        </w:rPr>
        <w:t xml:space="preserve">mixed-effects </w:t>
      </w:r>
      <w:r w:rsidRPr="00734A53">
        <w:rPr>
          <w:rFonts w:ascii="Arial" w:hAnsi="Arial" w:cs="Arial"/>
          <w:b/>
        </w:rPr>
        <w:t xml:space="preserve">model for factors associated with </w:t>
      </w:r>
      <w:r w:rsidR="00EE23FF">
        <w:rPr>
          <w:rFonts w:ascii="Arial" w:hAnsi="Arial" w:cs="Arial"/>
          <w:b/>
        </w:rPr>
        <w:t>peri</w:t>
      </w:r>
      <w:r w:rsidRPr="00734A53">
        <w:rPr>
          <w:rFonts w:ascii="Arial" w:hAnsi="Arial" w:cs="Arial"/>
          <w:b/>
        </w:rPr>
        <w:t>-operative 25OHD level</w:t>
      </w:r>
      <w:r w:rsidR="000966EC">
        <w:rPr>
          <w:rFonts w:ascii="Arial" w:hAnsi="Arial" w:cs="Arial"/>
          <w:b/>
        </w:rPr>
        <w:t xml:space="preserve">. </w:t>
      </w:r>
    </w:p>
    <w:tbl>
      <w:tblPr>
        <w:tblStyle w:val="GridTable4-Accent2"/>
        <w:tblW w:w="7508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</w:tblGrid>
      <w:tr w:rsidR="00D077B0" w:rsidRPr="00480D92" w14:paraId="0C530257" w14:textId="77777777" w:rsidTr="004C2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18536B8B" w14:textId="77777777" w:rsidR="00D077B0" w:rsidRPr="004C2275" w:rsidRDefault="00D077B0" w:rsidP="004C22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559" w:type="dxa"/>
            <w:noWrap/>
          </w:tcPr>
          <w:p w14:paraId="53516E8A" w14:textId="77777777" w:rsidR="00D077B0" w:rsidRPr="004C2275" w:rsidRDefault="00D077B0" w:rsidP="004C22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 xml:space="preserve">Estimate </w:t>
            </w:r>
          </w:p>
        </w:tc>
        <w:tc>
          <w:tcPr>
            <w:tcW w:w="1843" w:type="dxa"/>
            <w:noWrap/>
          </w:tcPr>
          <w:p w14:paraId="760A8310" w14:textId="77777777" w:rsidR="00D077B0" w:rsidRPr="004C2275" w:rsidRDefault="00D077B0" w:rsidP="004C22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D077B0" w:rsidRPr="00480D92" w14:paraId="7395D691" w14:textId="77777777" w:rsidTr="004C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678D6B17" w14:textId="77777777" w:rsidR="00D077B0" w:rsidRPr="004C2275" w:rsidRDefault="00D077B0" w:rsidP="004C22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Treatment group</w:t>
            </w:r>
          </w:p>
        </w:tc>
        <w:tc>
          <w:tcPr>
            <w:tcW w:w="1559" w:type="dxa"/>
            <w:noWrap/>
          </w:tcPr>
          <w:p w14:paraId="375246FE" w14:textId="77777777" w:rsidR="00D077B0" w:rsidRPr="004C2275" w:rsidRDefault="00D077B0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A7A5EDB" w14:textId="77777777" w:rsidR="00D077B0" w:rsidRPr="004C2275" w:rsidRDefault="00D077B0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D4A68" w:rsidRPr="00480D92" w14:paraId="367797B7" w14:textId="77777777" w:rsidTr="004C22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944F2A4" w14:textId="77777777" w:rsidR="009D4A68" w:rsidRPr="004C2275" w:rsidRDefault="009D4A68" w:rsidP="004C2275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 xml:space="preserve">High-dose </w:t>
            </w:r>
            <w:proofErr w:type="spellStart"/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Vit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1D38B3" w14:textId="65C059A9" w:rsidR="009D4A68" w:rsidRPr="004C2275" w:rsidRDefault="00BC2E0B" w:rsidP="004C2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4D14EA91" w14:textId="2D0C588A" w:rsidR="009D4A68" w:rsidRPr="004C2275" w:rsidRDefault="00BC2E0B" w:rsidP="004C2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  <w:r w:rsidR="009D4A68" w:rsidRPr="004C2275">
              <w:rPr>
                <w:rFonts w:ascii="Arial" w:hAnsi="Arial" w:cs="Arial"/>
                <w:color w:val="000000"/>
                <w:sz w:val="22"/>
                <w:szCs w:val="22"/>
              </w:rPr>
              <w:t>E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D077B0" w:rsidRPr="00480D92" w14:paraId="55EF4AEE" w14:textId="77777777" w:rsidTr="004C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48455762" w14:textId="77777777" w:rsidR="00D077B0" w:rsidRPr="004C2275" w:rsidRDefault="00D077B0" w:rsidP="004C22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Clinicodemographic factors</w:t>
            </w:r>
          </w:p>
        </w:tc>
        <w:tc>
          <w:tcPr>
            <w:tcW w:w="1559" w:type="dxa"/>
            <w:noWrap/>
          </w:tcPr>
          <w:p w14:paraId="27362DCF" w14:textId="77777777" w:rsidR="00D077B0" w:rsidRPr="004C2275" w:rsidRDefault="00D077B0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  <w:noWrap/>
          </w:tcPr>
          <w:p w14:paraId="6488248E" w14:textId="77777777" w:rsidR="00D077B0" w:rsidRPr="004C2275" w:rsidRDefault="00D077B0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</w:tr>
      <w:tr w:rsidR="004C2275" w:rsidRPr="00480D92" w14:paraId="118F3A97" w14:textId="77777777" w:rsidTr="004C22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581A6327" w14:textId="5924D544" w:rsidR="004C2275" w:rsidRPr="004C2275" w:rsidRDefault="004C2275" w:rsidP="004C2275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Gender (M)</w:t>
            </w:r>
          </w:p>
        </w:tc>
        <w:tc>
          <w:tcPr>
            <w:tcW w:w="1559" w:type="dxa"/>
            <w:noWrap/>
          </w:tcPr>
          <w:p w14:paraId="075AAF14" w14:textId="608049FC" w:rsidR="004C2275" w:rsidRPr="004C2275" w:rsidRDefault="004C2275" w:rsidP="004C2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5A17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3" w:type="dxa"/>
            <w:noWrap/>
          </w:tcPr>
          <w:p w14:paraId="3CFB58EC" w14:textId="3E4B8D79" w:rsidR="004C2275" w:rsidRPr="004C2275" w:rsidRDefault="004C2275" w:rsidP="004C2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A1768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4C2275" w:rsidRPr="00480D92" w14:paraId="6499F5F3" w14:textId="77777777" w:rsidTr="004C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3EC77910" w14:textId="10DF712A" w:rsidR="004C2275" w:rsidRPr="004C2275" w:rsidRDefault="004C2275" w:rsidP="004C2275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59" w:type="dxa"/>
            <w:noWrap/>
          </w:tcPr>
          <w:p w14:paraId="057C3C39" w14:textId="04B97DCB" w:rsidR="004C2275" w:rsidRPr="004C2275" w:rsidRDefault="004C2275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 w:rsidR="005A176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843" w:type="dxa"/>
            <w:noWrap/>
          </w:tcPr>
          <w:p w14:paraId="0A1F0F48" w14:textId="3264E24F" w:rsidR="004C2275" w:rsidRPr="004C2275" w:rsidRDefault="004C2275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4C2275" w:rsidRPr="00480D92" w14:paraId="1DAEB79F" w14:textId="77777777" w:rsidTr="004C22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17D5F58" w14:textId="77777777" w:rsidR="004C2275" w:rsidRPr="004C2275" w:rsidRDefault="004C2275" w:rsidP="004C2275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59" w:type="dxa"/>
            <w:noWrap/>
            <w:hideMark/>
          </w:tcPr>
          <w:p w14:paraId="41BF744E" w14:textId="3FE26BE9" w:rsidR="004C2275" w:rsidRPr="004C2275" w:rsidRDefault="004C2275" w:rsidP="004C2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-0.0</w:t>
            </w:r>
            <w:r w:rsidR="00B663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8DDBD29" w14:textId="2F2D1391" w:rsidR="004C2275" w:rsidRPr="004C2275" w:rsidRDefault="004C2275" w:rsidP="004C2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4C2275" w:rsidRPr="00480D92" w14:paraId="141A3D6A" w14:textId="77777777" w:rsidTr="004C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2C70D8D" w14:textId="77777777" w:rsidR="004C2275" w:rsidRPr="004C2275" w:rsidRDefault="004C2275" w:rsidP="004C2275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AJCC</w:t>
            </w:r>
          </w:p>
        </w:tc>
        <w:tc>
          <w:tcPr>
            <w:tcW w:w="1559" w:type="dxa"/>
            <w:noWrap/>
            <w:hideMark/>
          </w:tcPr>
          <w:p w14:paraId="395FBC4E" w14:textId="06987BD0" w:rsidR="004C2275" w:rsidRPr="004C2275" w:rsidRDefault="004C2275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-0.0</w:t>
            </w:r>
            <w:r w:rsidR="00AF0F6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8C7CD43" w14:textId="7674E657" w:rsidR="004C2275" w:rsidRPr="004C2275" w:rsidRDefault="004C2275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4C2275" w:rsidRPr="00480D92" w14:paraId="4CDC9676" w14:textId="77777777" w:rsidTr="004C22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47EE6FC1" w14:textId="03282408" w:rsidR="004C2275" w:rsidRPr="004C2275" w:rsidRDefault="004C2275" w:rsidP="004C2275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Operative approach (open)</w:t>
            </w:r>
          </w:p>
        </w:tc>
        <w:tc>
          <w:tcPr>
            <w:tcW w:w="1559" w:type="dxa"/>
            <w:noWrap/>
          </w:tcPr>
          <w:p w14:paraId="21420B3E" w14:textId="1132C773" w:rsidR="004C2275" w:rsidRPr="004C2275" w:rsidRDefault="00AF0F6D" w:rsidP="004C2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4C2275" w:rsidRPr="004C2275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43" w:type="dxa"/>
            <w:noWrap/>
          </w:tcPr>
          <w:p w14:paraId="7DB611FA" w14:textId="5CDAC58D" w:rsidR="004C2275" w:rsidRPr="004C2275" w:rsidRDefault="004C2275" w:rsidP="004C2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AF0F6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4C2275" w:rsidRPr="00480D92" w14:paraId="1114FC37" w14:textId="77777777" w:rsidTr="004C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45850369" w14:textId="0B481475" w:rsidR="004C2275" w:rsidRPr="004C2275" w:rsidRDefault="004C2275" w:rsidP="004C2275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Cancer site (rectum)</w:t>
            </w:r>
          </w:p>
        </w:tc>
        <w:tc>
          <w:tcPr>
            <w:tcW w:w="1559" w:type="dxa"/>
            <w:noWrap/>
          </w:tcPr>
          <w:p w14:paraId="1AE0A51E" w14:textId="0D124197" w:rsidR="004C2275" w:rsidRPr="004C2275" w:rsidRDefault="004C2275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AF0F6D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3" w:type="dxa"/>
            <w:noWrap/>
          </w:tcPr>
          <w:p w14:paraId="372B3ECC" w14:textId="73D5833C" w:rsidR="004C2275" w:rsidRPr="004C2275" w:rsidRDefault="004C2275" w:rsidP="004C2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275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AF0F6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</w:tbl>
    <w:p w14:paraId="573C16BF" w14:textId="77777777" w:rsidR="00F23AF5" w:rsidRDefault="00F23AF5" w:rsidP="00D74D64">
      <w:pPr>
        <w:outlineLvl w:val="0"/>
        <w:rPr>
          <w:rFonts w:ascii="Arial" w:hAnsi="Arial" w:cs="Arial"/>
          <w:i/>
          <w:sz w:val="20"/>
          <w:szCs w:val="20"/>
        </w:rPr>
      </w:pPr>
    </w:p>
    <w:p w14:paraId="57096FDD" w14:textId="455733C5" w:rsidR="00D74D64" w:rsidRPr="00D74D64" w:rsidRDefault="00502BC7" w:rsidP="00D74D64">
      <w:pPr>
        <w:outlineLvl w:val="0"/>
        <w:rPr>
          <w:rFonts w:ascii="Arial" w:hAnsi="Arial" w:cs="Arial"/>
          <w:i/>
          <w:sz w:val="21"/>
        </w:rPr>
      </w:pPr>
      <w:r>
        <w:rPr>
          <w:rFonts w:ascii="Arial" w:hAnsi="Arial" w:cs="Arial"/>
          <w:i/>
          <w:sz w:val="20"/>
          <w:szCs w:val="20"/>
        </w:rPr>
        <w:t xml:space="preserve">Estimate for impact of supplementation equates </w:t>
      </w:r>
      <w:r w:rsidRPr="00502BC7">
        <w:rPr>
          <w:rFonts w:ascii="Arial" w:hAnsi="Arial" w:cs="Arial"/>
          <w:i/>
          <w:sz w:val="20"/>
          <w:szCs w:val="18"/>
        </w:rPr>
        <w:t>to 59.4nmol/l, 95%CI 49.5-70.9nmol/</w:t>
      </w:r>
      <w:proofErr w:type="spellStart"/>
      <w:proofErr w:type="gramStart"/>
      <w:r w:rsidRPr="00502BC7">
        <w:rPr>
          <w:rFonts w:ascii="Arial" w:hAnsi="Arial" w:cs="Arial"/>
          <w:i/>
          <w:sz w:val="20"/>
          <w:szCs w:val="18"/>
        </w:rPr>
        <w:t>l.</w:t>
      </w:r>
      <w:r w:rsidR="00F23AF5">
        <w:rPr>
          <w:rFonts w:ascii="Arial" w:hAnsi="Arial" w:cs="Arial"/>
          <w:i/>
          <w:sz w:val="20"/>
          <w:szCs w:val="20"/>
        </w:rPr>
        <w:t>If</w:t>
      </w:r>
      <w:proofErr w:type="spellEnd"/>
      <w:proofErr w:type="gramEnd"/>
      <w:r w:rsidR="00CB7EE0">
        <w:rPr>
          <w:rFonts w:ascii="Arial" w:hAnsi="Arial" w:cs="Arial"/>
          <w:i/>
          <w:sz w:val="20"/>
          <w:szCs w:val="20"/>
        </w:rPr>
        <w:t xml:space="preserve"> control groups were </w:t>
      </w:r>
      <w:r w:rsidR="00F23AF5">
        <w:rPr>
          <w:rFonts w:ascii="Arial" w:hAnsi="Arial" w:cs="Arial"/>
          <w:i/>
          <w:sz w:val="20"/>
          <w:szCs w:val="20"/>
        </w:rPr>
        <w:t>entered</w:t>
      </w:r>
      <w:r w:rsidR="00CB7EE0">
        <w:rPr>
          <w:rFonts w:ascii="Arial" w:hAnsi="Arial" w:cs="Arial"/>
          <w:i/>
          <w:sz w:val="20"/>
          <w:szCs w:val="20"/>
        </w:rPr>
        <w:t xml:space="preserve"> individually</w:t>
      </w:r>
      <w:r w:rsidR="00F23AF5">
        <w:rPr>
          <w:rFonts w:ascii="Arial" w:hAnsi="Arial" w:cs="Arial"/>
          <w:i/>
          <w:sz w:val="20"/>
          <w:szCs w:val="20"/>
        </w:rPr>
        <w:t xml:space="preserve"> the</w:t>
      </w:r>
      <w:r w:rsidR="00CB7EE0">
        <w:rPr>
          <w:rFonts w:ascii="Arial" w:hAnsi="Arial" w:cs="Arial"/>
          <w:i/>
          <w:sz w:val="20"/>
          <w:szCs w:val="20"/>
        </w:rPr>
        <w:t xml:space="preserve"> significant impact of supplementation remained (</w:t>
      </w:r>
      <w:r w:rsidR="00F23AF5">
        <w:rPr>
          <w:rFonts w:ascii="Arial" w:hAnsi="Arial" w:cs="Arial"/>
          <w:i/>
          <w:sz w:val="20"/>
          <w:szCs w:val="20"/>
        </w:rPr>
        <w:t xml:space="preserve">versus </w:t>
      </w:r>
      <w:r w:rsidR="00CB7EE0">
        <w:rPr>
          <w:rFonts w:ascii="Arial" w:hAnsi="Arial" w:cs="Arial"/>
          <w:i/>
          <w:sz w:val="20"/>
          <w:szCs w:val="20"/>
        </w:rPr>
        <w:t>2016 control group P</w:t>
      </w:r>
      <w:r w:rsidR="004B5E19">
        <w:rPr>
          <w:rFonts w:ascii="Arial" w:hAnsi="Arial" w:cs="Arial"/>
          <w:i/>
          <w:sz w:val="20"/>
          <w:szCs w:val="20"/>
        </w:rPr>
        <w:t>=1.</w:t>
      </w:r>
      <w:r w:rsidR="00BC2E0B">
        <w:rPr>
          <w:rFonts w:ascii="Arial" w:hAnsi="Arial" w:cs="Arial"/>
          <w:i/>
          <w:sz w:val="20"/>
          <w:szCs w:val="20"/>
        </w:rPr>
        <w:t>2</w:t>
      </w:r>
      <w:r w:rsidR="00CB7EE0">
        <w:rPr>
          <w:rFonts w:ascii="Arial" w:hAnsi="Arial" w:cs="Arial"/>
          <w:i/>
          <w:sz w:val="20"/>
          <w:szCs w:val="20"/>
        </w:rPr>
        <w:t>E-1</w:t>
      </w:r>
      <w:r w:rsidR="00BC2E0B">
        <w:rPr>
          <w:rFonts w:ascii="Arial" w:hAnsi="Arial" w:cs="Arial"/>
          <w:i/>
          <w:sz w:val="20"/>
          <w:szCs w:val="20"/>
        </w:rPr>
        <w:t>4</w:t>
      </w:r>
      <w:r w:rsidR="00CB7EE0">
        <w:rPr>
          <w:rFonts w:ascii="Arial" w:hAnsi="Arial" w:cs="Arial"/>
          <w:i/>
          <w:sz w:val="20"/>
          <w:szCs w:val="20"/>
        </w:rPr>
        <w:t xml:space="preserve">; </w:t>
      </w:r>
      <w:r w:rsidR="00F23AF5">
        <w:rPr>
          <w:rFonts w:ascii="Arial" w:hAnsi="Arial" w:cs="Arial"/>
          <w:i/>
          <w:sz w:val="20"/>
          <w:szCs w:val="20"/>
        </w:rPr>
        <w:t xml:space="preserve">versus </w:t>
      </w:r>
      <w:r w:rsidR="00CB7EE0">
        <w:rPr>
          <w:rFonts w:ascii="Arial" w:hAnsi="Arial" w:cs="Arial"/>
          <w:i/>
          <w:sz w:val="20"/>
          <w:szCs w:val="20"/>
        </w:rPr>
        <w:t>2020 control group P=</w:t>
      </w:r>
      <w:r w:rsidR="00BC2E0B">
        <w:rPr>
          <w:rFonts w:ascii="Arial" w:hAnsi="Arial" w:cs="Arial"/>
          <w:i/>
          <w:sz w:val="20"/>
          <w:szCs w:val="20"/>
        </w:rPr>
        <w:t>4</w:t>
      </w:r>
      <w:r w:rsidR="004B5E19">
        <w:rPr>
          <w:rFonts w:ascii="Arial" w:hAnsi="Arial" w:cs="Arial"/>
          <w:i/>
          <w:sz w:val="20"/>
          <w:szCs w:val="20"/>
        </w:rPr>
        <w:t>.</w:t>
      </w:r>
      <w:r w:rsidR="00BC2E0B">
        <w:rPr>
          <w:rFonts w:ascii="Arial" w:hAnsi="Arial" w:cs="Arial"/>
          <w:i/>
          <w:sz w:val="20"/>
          <w:szCs w:val="20"/>
        </w:rPr>
        <w:t>46</w:t>
      </w:r>
      <w:r w:rsidR="00CB7EE0">
        <w:rPr>
          <w:rFonts w:ascii="Arial" w:hAnsi="Arial" w:cs="Arial"/>
          <w:i/>
          <w:sz w:val="20"/>
          <w:szCs w:val="20"/>
        </w:rPr>
        <w:t>E-</w:t>
      </w:r>
      <w:r w:rsidR="004B5E19">
        <w:rPr>
          <w:rFonts w:ascii="Arial" w:hAnsi="Arial" w:cs="Arial"/>
          <w:i/>
          <w:sz w:val="20"/>
          <w:szCs w:val="20"/>
        </w:rPr>
        <w:t>08</w:t>
      </w:r>
      <w:r w:rsidR="00CB7EE0">
        <w:rPr>
          <w:rFonts w:ascii="Arial" w:hAnsi="Arial" w:cs="Arial"/>
          <w:i/>
          <w:sz w:val="20"/>
          <w:szCs w:val="20"/>
        </w:rPr>
        <w:t>).</w:t>
      </w:r>
      <w:r w:rsidR="00D74D64">
        <w:rPr>
          <w:rFonts w:ascii="Arial" w:hAnsi="Arial" w:cs="Arial"/>
          <w:i/>
          <w:sz w:val="20"/>
          <w:szCs w:val="20"/>
        </w:rPr>
        <w:t xml:space="preserve"> When use of neo-adjuvant or adjuvant therapy use included in model, significant impact of supplementation remained (P=</w:t>
      </w:r>
      <w:r w:rsidR="00C318C1">
        <w:rPr>
          <w:rFonts w:ascii="Arial" w:hAnsi="Arial" w:cs="Arial"/>
          <w:i/>
          <w:sz w:val="21"/>
        </w:rPr>
        <w:t>6.9</w:t>
      </w:r>
      <w:r w:rsidR="00D74D64">
        <w:rPr>
          <w:rFonts w:ascii="Arial" w:hAnsi="Arial" w:cs="Arial"/>
          <w:i/>
          <w:sz w:val="21"/>
        </w:rPr>
        <w:t>E</w:t>
      </w:r>
      <w:r w:rsidR="00D74D64" w:rsidRPr="00D74D64">
        <w:rPr>
          <w:rFonts w:ascii="Arial" w:hAnsi="Arial" w:cs="Arial"/>
          <w:i/>
          <w:sz w:val="21"/>
        </w:rPr>
        <w:t>-</w:t>
      </w:r>
      <w:r w:rsidR="00C318C1">
        <w:rPr>
          <w:rFonts w:ascii="Arial" w:hAnsi="Arial" w:cs="Arial"/>
          <w:i/>
          <w:sz w:val="21"/>
        </w:rPr>
        <w:t>20</w:t>
      </w:r>
      <w:r w:rsidR="00D74D64">
        <w:rPr>
          <w:rFonts w:ascii="Arial" w:hAnsi="Arial" w:cs="Arial"/>
          <w:i/>
          <w:sz w:val="21"/>
        </w:rPr>
        <w:t>).</w:t>
      </w:r>
    </w:p>
    <w:p w14:paraId="0A7EDB15" w14:textId="3FA764A9" w:rsidR="00D74D64" w:rsidRDefault="00D74D64" w:rsidP="00F2376A">
      <w:pPr>
        <w:rPr>
          <w:lang w:val="en-US"/>
        </w:rPr>
      </w:pPr>
    </w:p>
    <w:p w14:paraId="0E146188" w14:textId="77777777" w:rsidR="00C318C1" w:rsidRDefault="00C318C1" w:rsidP="00F2376A">
      <w:pPr>
        <w:rPr>
          <w:lang w:val="en-US"/>
        </w:rPr>
      </w:pPr>
    </w:p>
    <w:p w14:paraId="3A97FB20" w14:textId="77777777" w:rsidR="00A906AC" w:rsidRDefault="00A906AC" w:rsidP="00F2376A">
      <w:pPr>
        <w:rPr>
          <w:lang w:val="en-US"/>
        </w:rPr>
      </w:pPr>
    </w:p>
    <w:p w14:paraId="749681BD" w14:textId="61E1AF19" w:rsidR="00D077B0" w:rsidRPr="007F2AFF" w:rsidRDefault="00D077B0" w:rsidP="00D077B0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7F2AFF">
        <w:rPr>
          <w:rFonts w:ascii="Arial" w:hAnsi="Arial" w:cs="Arial"/>
          <w:b/>
        </w:rPr>
        <w:t xml:space="preserve">TABLE </w:t>
      </w:r>
      <w:r w:rsidR="00CC73D8">
        <w:rPr>
          <w:rFonts w:ascii="Arial" w:hAnsi="Arial" w:cs="Arial"/>
          <w:b/>
        </w:rPr>
        <w:t>4</w:t>
      </w:r>
      <w:r w:rsidRPr="007F2AFF">
        <w:rPr>
          <w:rFonts w:ascii="Arial" w:hAnsi="Arial" w:cs="Arial"/>
          <w:b/>
        </w:rPr>
        <w:t xml:space="preserve"> Post-operative 25OHD fold-change compared </w:t>
      </w:r>
      <w:proofErr w:type="gramStart"/>
      <w:r w:rsidRPr="007F2AFF">
        <w:rPr>
          <w:rFonts w:ascii="Arial" w:hAnsi="Arial" w:cs="Arial"/>
          <w:b/>
        </w:rPr>
        <w:t>to day</w:t>
      </w:r>
      <w:proofErr w:type="gramEnd"/>
      <w:r w:rsidRPr="007F2AFF">
        <w:rPr>
          <w:rFonts w:ascii="Arial" w:hAnsi="Arial" w:cs="Arial"/>
          <w:b/>
        </w:rPr>
        <w:t xml:space="preserve"> of surgery pre-operative level</w:t>
      </w:r>
    </w:p>
    <w:p w14:paraId="7BB5D2AE" w14:textId="77777777" w:rsidR="00D077B0" w:rsidRDefault="00D077B0" w:rsidP="00F2376A"/>
    <w:tbl>
      <w:tblPr>
        <w:tblStyle w:val="GridTable4-Accent2"/>
        <w:tblpPr w:leftFromText="180" w:rightFromText="180" w:vertAnchor="text" w:horzAnchor="margin" w:tblpY="9"/>
        <w:tblW w:w="5493" w:type="dxa"/>
        <w:tbl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blBorders>
        <w:tblLook w:val="04A0" w:firstRow="1" w:lastRow="0" w:firstColumn="1" w:lastColumn="0" w:noHBand="0" w:noVBand="1"/>
      </w:tblPr>
      <w:tblGrid>
        <w:gridCol w:w="1268"/>
        <w:gridCol w:w="1800"/>
        <w:gridCol w:w="1671"/>
        <w:gridCol w:w="889"/>
      </w:tblGrid>
      <w:tr w:rsidR="00DD7492" w:rsidRPr="00B531B7" w14:paraId="71BF3741" w14:textId="77777777" w:rsidTr="00DD7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14:paraId="74E17747" w14:textId="77777777" w:rsidR="00DD7492" w:rsidRPr="00B531B7" w:rsidRDefault="00DD7492" w:rsidP="00DD74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noWrap/>
            <w:hideMark/>
          </w:tcPr>
          <w:p w14:paraId="08A9E79E" w14:textId="77777777" w:rsidR="00DD7492" w:rsidRPr="00B531B7" w:rsidRDefault="00DD7492" w:rsidP="00DD7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521" w:type="dxa"/>
            <w:gridSpan w:val="2"/>
            <w:noWrap/>
          </w:tcPr>
          <w:p w14:paraId="79273F95" w14:textId="77777777" w:rsidR="00DD7492" w:rsidRPr="00B531B7" w:rsidRDefault="00DD7492" w:rsidP="00DD7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 xml:space="preserve">High-dose </w:t>
            </w:r>
            <w:proofErr w:type="spellStart"/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VitD</w:t>
            </w:r>
            <w:proofErr w:type="spellEnd"/>
          </w:p>
        </w:tc>
      </w:tr>
      <w:tr w:rsidR="00DD7492" w:rsidRPr="00B531B7" w14:paraId="10F256BC" w14:textId="77777777" w:rsidTr="00DD7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ED7D31" w:themeFill="accent2"/>
            <w:noWrap/>
          </w:tcPr>
          <w:p w14:paraId="4FB7A9D4" w14:textId="77777777" w:rsidR="00DD7492" w:rsidRPr="00B531B7" w:rsidRDefault="00DD7492" w:rsidP="00DD7492">
            <w:pPr>
              <w:rPr>
                <w:rFonts w:ascii="Arial" w:hAnsi="Arial" w:cs="Arial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Timepoint</w:t>
            </w:r>
          </w:p>
        </w:tc>
        <w:tc>
          <w:tcPr>
            <w:tcW w:w="1800" w:type="dxa"/>
            <w:shd w:val="clear" w:color="auto" w:fill="ED7D31" w:themeFill="accent2"/>
            <w:noWrap/>
          </w:tcPr>
          <w:p w14:paraId="53FB1589" w14:textId="77777777" w:rsidR="00DD7492" w:rsidRPr="00B531B7" w:rsidRDefault="00DD7492" w:rsidP="00DD7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b/>
                <w:color w:val="000000"/>
                <w:sz w:val="22"/>
                <w:szCs w:val="22"/>
              </w:rPr>
              <w:t>FC (</w:t>
            </w:r>
            <w:proofErr w:type="spellStart"/>
            <w:r w:rsidRPr="00B531B7">
              <w:rPr>
                <w:rFonts w:ascii="Arial" w:hAnsi="Arial" w:cs="Arial"/>
                <w:b/>
                <w:color w:val="000000"/>
                <w:sz w:val="22"/>
                <w:szCs w:val="22"/>
              </w:rPr>
              <w:t>iqr</w:t>
            </w:r>
            <w:proofErr w:type="spellEnd"/>
            <w:r w:rsidRPr="00B531B7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71" w:type="dxa"/>
            <w:shd w:val="clear" w:color="auto" w:fill="ED7D31" w:themeFill="accent2"/>
            <w:noWrap/>
          </w:tcPr>
          <w:p w14:paraId="62761BB5" w14:textId="77777777" w:rsidR="00DD7492" w:rsidRPr="00B531B7" w:rsidRDefault="00DD7492" w:rsidP="00DD7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b/>
                <w:color w:val="000000"/>
                <w:sz w:val="22"/>
                <w:szCs w:val="22"/>
              </w:rPr>
              <w:t>FC (</w:t>
            </w:r>
            <w:proofErr w:type="spellStart"/>
            <w:r w:rsidRPr="00B531B7">
              <w:rPr>
                <w:rFonts w:ascii="Arial" w:hAnsi="Arial" w:cs="Arial"/>
                <w:b/>
                <w:color w:val="000000"/>
                <w:sz w:val="22"/>
                <w:szCs w:val="22"/>
              </w:rPr>
              <w:t>iqr</w:t>
            </w:r>
            <w:proofErr w:type="spellEnd"/>
            <w:r w:rsidRPr="00B531B7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ED7D31" w:themeFill="accent2"/>
            <w:noWrap/>
          </w:tcPr>
          <w:p w14:paraId="6811E104" w14:textId="77777777" w:rsidR="00DD7492" w:rsidRPr="00B531B7" w:rsidRDefault="00DD7492" w:rsidP="00DD7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F57CC6" w:rsidRPr="00B531B7" w14:paraId="5BF2B150" w14:textId="77777777" w:rsidTr="00F57CC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14:paraId="3BF61C93" w14:textId="77777777" w:rsidR="00F57CC6" w:rsidRPr="00B531B7" w:rsidRDefault="00F57CC6" w:rsidP="00F57C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Day 1-2</w:t>
            </w:r>
          </w:p>
        </w:tc>
        <w:tc>
          <w:tcPr>
            <w:tcW w:w="1800" w:type="dxa"/>
            <w:noWrap/>
          </w:tcPr>
          <w:p w14:paraId="6BB308AB" w14:textId="2AE70F22" w:rsidR="00F57CC6" w:rsidRPr="00B531B7" w:rsidRDefault="00F57CC6" w:rsidP="00F5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54 (0.38)</w:t>
            </w:r>
          </w:p>
        </w:tc>
        <w:tc>
          <w:tcPr>
            <w:tcW w:w="1671" w:type="dxa"/>
            <w:noWrap/>
          </w:tcPr>
          <w:p w14:paraId="4E607D15" w14:textId="01862BF0" w:rsidR="00F57CC6" w:rsidRPr="00B531B7" w:rsidRDefault="00F57CC6" w:rsidP="00F5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76 (0.27)</w:t>
            </w:r>
          </w:p>
        </w:tc>
        <w:tc>
          <w:tcPr>
            <w:tcW w:w="850" w:type="dxa"/>
            <w:noWrap/>
          </w:tcPr>
          <w:p w14:paraId="66AB7D4C" w14:textId="506F6F78" w:rsidR="00F57CC6" w:rsidRPr="00B531B7" w:rsidRDefault="00F57CC6" w:rsidP="00F5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</w:tr>
      <w:tr w:rsidR="00F57CC6" w:rsidRPr="00B531B7" w14:paraId="065266E8" w14:textId="77777777" w:rsidTr="00F5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14:paraId="088928B3" w14:textId="77777777" w:rsidR="00F57CC6" w:rsidRPr="00B531B7" w:rsidRDefault="00F57CC6" w:rsidP="00F57C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Day 3-5</w:t>
            </w:r>
          </w:p>
        </w:tc>
        <w:tc>
          <w:tcPr>
            <w:tcW w:w="1800" w:type="dxa"/>
            <w:noWrap/>
          </w:tcPr>
          <w:p w14:paraId="10EB1E51" w14:textId="0B2984CC" w:rsidR="00F57CC6" w:rsidRPr="00B531B7" w:rsidRDefault="00F57CC6" w:rsidP="00F5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56 (0.44)</w:t>
            </w:r>
          </w:p>
        </w:tc>
        <w:tc>
          <w:tcPr>
            <w:tcW w:w="1671" w:type="dxa"/>
            <w:noWrap/>
          </w:tcPr>
          <w:p w14:paraId="26F6C140" w14:textId="52D82B03" w:rsidR="00F57CC6" w:rsidRPr="00B531B7" w:rsidRDefault="00F57CC6" w:rsidP="00F5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9 (0.29)</w:t>
            </w:r>
          </w:p>
        </w:tc>
        <w:tc>
          <w:tcPr>
            <w:tcW w:w="850" w:type="dxa"/>
            <w:noWrap/>
          </w:tcPr>
          <w:p w14:paraId="63607416" w14:textId="5E141E2B" w:rsidR="00F57CC6" w:rsidRPr="00B531B7" w:rsidRDefault="00F57CC6" w:rsidP="00F5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F57CC6" w:rsidRPr="00B531B7" w14:paraId="248622E6" w14:textId="77777777" w:rsidTr="00F57CC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14:paraId="22428FE0" w14:textId="77777777" w:rsidR="00F57CC6" w:rsidRPr="00B531B7" w:rsidRDefault="00F57CC6" w:rsidP="00F57C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Day 6-9</w:t>
            </w:r>
          </w:p>
        </w:tc>
        <w:tc>
          <w:tcPr>
            <w:tcW w:w="1800" w:type="dxa"/>
            <w:noWrap/>
          </w:tcPr>
          <w:p w14:paraId="6E9643B0" w14:textId="20880DE1" w:rsidR="00F57CC6" w:rsidRPr="00B531B7" w:rsidRDefault="00F57CC6" w:rsidP="00F5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63 (0.42)</w:t>
            </w:r>
          </w:p>
        </w:tc>
        <w:tc>
          <w:tcPr>
            <w:tcW w:w="1671" w:type="dxa"/>
            <w:noWrap/>
          </w:tcPr>
          <w:p w14:paraId="15AFA370" w14:textId="1E892C29" w:rsidR="00F57CC6" w:rsidRPr="00B531B7" w:rsidRDefault="00F57CC6" w:rsidP="00F5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78 (0.59)</w:t>
            </w:r>
          </w:p>
        </w:tc>
        <w:tc>
          <w:tcPr>
            <w:tcW w:w="850" w:type="dxa"/>
            <w:noWrap/>
          </w:tcPr>
          <w:p w14:paraId="0E1DB3C4" w14:textId="0F6FD5F2" w:rsidR="00F57CC6" w:rsidRPr="00B531B7" w:rsidRDefault="00F57CC6" w:rsidP="00F5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</w:tbl>
    <w:p w14:paraId="5298C9E9" w14:textId="31E3CA77" w:rsidR="00D077B0" w:rsidRDefault="00D077B0" w:rsidP="00D077B0">
      <w:pPr>
        <w:outlineLvl w:val="0"/>
        <w:rPr>
          <w:b/>
        </w:rPr>
      </w:pPr>
    </w:p>
    <w:p w14:paraId="63675781" w14:textId="122AA9BF" w:rsidR="00A82471" w:rsidRDefault="00A82471" w:rsidP="00D077B0">
      <w:pPr>
        <w:outlineLvl w:val="0"/>
        <w:rPr>
          <w:b/>
        </w:rPr>
      </w:pPr>
    </w:p>
    <w:p w14:paraId="09BECD98" w14:textId="77E20573" w:rsidR="00DD7492" w:rsidRDefault="00DD7492" w:rsidP="00D077B0">
      <w:pPr>
        <w:outlineLvl w:val="0"/>
        <w:rPr>
          <w:b/>
        </w:rPr>
      </w:pPr>
    </w:p>
    <w:p w14:paraId="34F806B0" w14:textId="2A2555CC" w:rsidR="00DD7492" w:rsidRDefault="00DD7492" w:rsidP="00D077B0">
      <w:pPr>
        <w:outlineLvl w:val="0"/>
        <w:rPr>
          <w:b/>
        </w:rPr>
      </w:pPr>
    </w:p>
    <w:p w14:paraId="75592E00" w14:textId="7946AD5C" w:rsidR="00DD7492" w:rsidRDefault="00DD7492" w:rsidP="00D077B0">
      <w:pPr>
        <w:outlineLvl w:val="0"/>
        <w:rPr>
          <w:b/>
        </w:rPr>
      </w:pPr>
    </w:p>
    <w:p w14:paraId="277589E6" w14:textId="6338108C" w:rsidR="00DD7492" w:rsidRDefault="00DD7492" w:rsidP="00D077B0">
      <w:pPr>
        <w:outlineLvl w:val="0"/>
        <w:rPr>
          <w:b/>
        </w:rPr>
      </w:pPr>
    </w:p>
    <w:p w14:paraId="78DFBC73" w14:textId="7DE50582" w:rsidR="00DD7492" w:rsidRDefault="00DD7492" w:rsidP="00D077B0">
      <w:pPr>
        <w:outlineLvl w:val="0"/>
        <w:rPr>
          <w:b/>
        </w:rPr>
      </w:pPr>
    </w:p>
    <w:p w14:paraId="7438C066" w14:textId="77777777" w:rsidR="008751DE" w:rsidRDefault="008751DE" w:rsidP="00D077B0">
      <w:pPr>
        <w:outlineLvl w:val="0"/>
        <w:rPr>
          <w:b/>
          <w:highlight w:val="red"/>
        </w:rPr>
      </w:pPr>
    </w:p>
    <w:p w14:paraId="0E9BB997" w14:textId="572F904E" w:rsidR="008751DE" w:rsidRPr="00F57CC6" w:rsidRDefault="008751DE" w:rsidP="00D077B0">
      <w:pPr>
        <w:outlineLvl w:val="0"/>
        <w:rPr>
          <w:rFonts w:ascii="Arial" w:hAnsi="Arial" w:cs="Arial"/>
          <w:i/>
          <w:sz w:val="20"/>
          <w:szCs w:val="16"/>
        </w:rPr>
      </w:pPr>
      <w:r w:rsidRPr="00F57CC6">
        <w:rPr>
          <w:rFonts w:ascii="Arial" w:hAnsi="Arial" w:cs="Arial"/>
          <w:i/>
          <w:sz w:val="20"/>
          <w:szCs w:val="16"/>
        </w:rPr>
        <w:t xml:space="preserve">Median fold-change </w:t>
      </w:r>
      <w:r w:rsidR="00F57CC6" w:rsidRPr="00F57CC6">
        <w:rPr>
          <w:rFonts w:ascii="Arial" w:hAnsi="Arial" w:cs="Arial"/>
          <w:i/>
          <w:sz w:val="20"/>
          <w:szCs w:val="16"/>
        </w:rPr>
        <w:t xml:space="preserve">in unadjusted 25OHD </w:t>
      </w:r>
      <w:r w:rsidRPr="00F57CC6">
        <w:rPr>
          <w:rFonts w:ascii="Arial" w:hAnsi="Arial" w:cs="Arial"/>
          <w:i/>
          <w:sz w:val="20"/>
          <w:szCs w:val="16"/>
        </w:rPr>
        <w:t>given (</w:t>
      </w:r>
      <w:proofErr w:type="spellStart"/>
      <w:r w:rsidRPr="00F57CC6">
        <w:rPr>
          <w:rFonts w:ascii="Arial" w:hAnsi="Arial" w:cs="Arial"/>
          <w:i/>
          <w:sz w:val="20"/>
          <w:szCs w:val="16"/>
        </w:rPr>
        <w:t>iqr</w:t>
      </w:r>
      <w:proofErr w:type="spellEnd"/>
      <w:r w:rsidRPr="00F57CC6">
        <w:rPr>
          <w:rFonts w:ascii="Arial" w:hAnsi="Arial" w:cs="Arial"/>
          <w:i/>
          <w:sz w:val="20"/>
          <w:szCs w:val="16"/>
        </w:rPr>
        <w:t>)</w:t>
      </w:r>
      <w:r w:rsidR="00077086">
        <w:rPr>
          <w:rFonts w:ascii="Arial" w:hAnsi="Arial" w:cs="Arial"/>
          <w:i/>
          <w:sz w:val="20"/>
          <w:szCs w:val="16"/>
        </w:rPr>
        <w:t xml:space="preserve">. </w:t>
      </w:r>
      <w:r w:rsidR="00077086">
        <w:rPr>
          <w:rFonts w:ascii="Arial" w:hAnsi="Arial" w:cs="Arial"/>
          <w:i/>
          <w:sz w:val="20"/>
          <w:szCs w:val="20"/>
        </w:rPr>
        <w:t xml:space="preserve">*P value given for </w:t>
      </w:r>
      <w:r w:rsidR="00077086" w:rsidRPr="000C7B64">
        <w:rPr>
          <w:rFonts w:ascii="Arial" w:hAnsi="Arial" w:cs="Arial"/>
          <w:i/>
          <w:color w:val="000000" w:themeColor="text1"/>
          <w:sz w:val="20"/>
          <w:szCs w:val="20"/>
        </w:rPr>
        <w:t xml:space="preserve">univariate </w:t>
      </w:r>
      <w:r w:rsidR="00077086" w:rsidRPr="000C7B64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Mann-Whitney test</w:t>
      </w:r>
    </w:p>
    <w:p w14:paraId="158125E8" w14:textId="02D3544E" w:rsidR="00905730" w:rsidRDefault="00905730" w:rsidP="00F2376A">
      <w:pPr>
        <w:rPr>
          <w:lang w:val="en-US"/>
        </w:rPr>
      </w:pPr>
    </w:p>
    <w:p w14:paraId="0055F6A7" w14:textId="7CE40EA0" w:rsidR="008751DE" w:rsidRDefault="008751DE" w:rsidP="00F2376A">
      <w:pPr>
        <w:rPr>
          <w:lang w:val="en-US"/>
        </w:rPr>
      </w:pPr>
    </w:p>
    <w:p w14:paraId="3925F4BB" w14:textId="361F658D" w:rsidR="00520527" w:rsidRDefault="00520527" w:rsidP="00F2376A">
      <w:pPr>
        <w:rPr>
          <w:lang w:val="en-US"/>
        </w:rPr>
      </w:pPr>
    </w:p>
    <w:p w14:paraId="6D87B114" w14:textId="77777777" w:rsidR="00066526" w:rsidRDefault="00066526" w:rsidP="00F2376A">
      <w:pPr>
        <w:rPr>
          <w:lang w:val="en-US"/>
        </w:rPr>
      </w:pPr>
    </w:p>
    <w:p w14:paraId="7A4A71E2" w14:textId="64BD0EC5" w:rsidR="00520527" w:rsidRDefault="00520527" w:rsidP="00F2376A">
      <w:pPr>
        <w:rPr>
          <w:lang w:val="en-US"/>
        </w:rPr>
      </w:pPr>
    </w:p>
    <w:p w14:paraId="43EC803C" w14:textId="630045BA" w:rsidR="00BC2E0B" w:rsidRDefault="00BC2E0B" w:rsidP="00F2376A">
      <w:pPr>
        <w:rPr>
          <w:lang w:val="en-US"/>
        </w:rPr>
      </w:pPr>
    </w:p>
    <w:p w14:paraId="1C7FD8CC" w14:textId="6FACD6FC" w:rsidR="00BC2E0B" w:rsidRDefault="00BC2E0B" w:rsidP="00F2376A">
      <w:pPr>
        <w:rPr>
          <w:lang w:val="en-US"/>
        </w:rPr>
      </w:pPr>
    </w:p>
    <w:p w14:paraId="54C06952" w14:textId="74955EA7" w:rsidR="00BC2E0B" w:rsidRDefault="00BC2E0B" w:rsidP="00F2376A">
      <w:pPr>
        <w:rPr>
          <w:lang w:val="en-US"/>
        </w:rPr>
      </w:pPr>
    </w:p>
    <w:p w14:paraId="215D3424" w14:textId="0FA60C24" w:rsidR="00BC2E0B" w:rsidRDefault="00BC2E0B" w:rsidP="00F2376A">
      <w:pPr>
        <w:rPr>
          <w:lang w:val="en-US"/>
        </w:rPr>
      </w:pPr>
    </w:p>
    <w:p w14:paraId="702C8A5B" w14:textId="77C4B79F" w:rsidR="00BC2E0B" w:rsidRDefault="00BC2E0B" w:rsidP="00F2376A">
      <w:pPr>
        <w:rPr>
          <w:lang w:val="en-US"/>
        </w:rPr>
      </w:pPr>
    </w:p>
    <w:p w14:paraId="50C544A0" w14:textId="3AE67D53" w:rsidR="00BC2E0B" w:rsidRDefault="00BC2E0B" w:rsidP="00F2376A">
      <w:pPr>
        <w:rPr>
          <w:lang w:val="en-US"/>
        </w:rPr>
      </w:pPr>
    </w:p>
    <w:p w14:paraId="3762B2C4" w14:textId="6070EC55" w:rsidR="00BC2E0B" w:rsidRDefault="00BC2E0B" w:rsidP="00F2376A">
      <w:pPr>
        <w:rPr>
          <w:lang w:val="en-US"/>
        </w:rPr>
      </w:pPr>
    </w:p>
    <w:p w14:paraId="67275EA1" w14:textId="6C6639F3" w:rsidR="00BC2E0B" w:rsidRDefault="00BC2E0B" w:rsidP="00F2376A">
      <w:pPr>
        <w:rPr>
          <w:lang w:val="en-US"/>
        </w:rPr>
      </w:pPr>
    </w:p>
    <w:p w14:paraId="28CA1BF6" w14:textId="6C9F696E" w:rsidR="00BC2E0B" w:rsidRDefault="00BC2E0B" w:rsidP="00F2376A">
      <w:pPr>
        <w:rPr>
          <w:lang w:val="en-US"/>
        </w:rPr>
      </w:pPr>
    </w:p>
    <w:p w14:paraId="31DC2907" w14:textId="677D5DF2" w:rsidR="00D077B0" w:rsidRDefault="00D077B0" w:rsidP="00D077B0">
      <w:pPr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FIGURE </w:t>
      </w:r>
      <w:r w:rsidR="00CC73D8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Peri-operative CRP levels</w:t>
      </w:r>
    </w:p>
    <w:p w14:paraId="43CF7E68" w14:textId="4EF605A6" w:rsidR="00D077B0" w:rsidRDefault="00CC73D8" w:rsidP="00D077B0">
      <w:pPr>
        <w:outlineLvl w:val="0"/>
        <w:rPr>
          <w:b/>
        </w:rPr>
      </w:pPr>
      <w:r>
        <w:rPr>
          <w:b/>
          <w:noProof/>
        </w:rPr>
        <w:drawing>
          <wp:inline distT="0" distB="0" distL="0" distR="0" wp14:anchorId="4F4385C0" wp14:editId="646F5DD4">
            <wp:extent cx="5727700" cy="4414520"/>
            <wp:effectExtent l="12700" t="12700" r="12700" b="177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3-01-11 at 11.07.2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145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60D9D8A" w14:textId="57CB1893" w:rsidR="00E67D03" w:rsidRPr="00E470D9" w:rsidRDefault="00CB53D8" w:rsidP="0070064A">
      <w:r w:rsidRPr="00CB53D8">
        <w:rPr>
          <w:rFonts w:ascii="Arial" w:hAnsi="Arial" w:cs="Arial"/>
          <w:i/>
          <w:sz w:val="18"/>
          <w:szCs w:val="20"/>
        </w:rPr>
        <w:t>*FDR P value given adjusted in mixed effects model for gender, AGE, BMI, AJCC and operative approach</w:t>
      </w:r>
      <w:r w:rsidRPr="00E470D9">
        <w:t>.</w:t>
      </w:r>
    </w:p>
    <w:p w14:paraId="2480D2F2" w14:textId="7D2966ED" w:rsidR="00CB53D8" w:rsidRDefault="00CB53D8" w:rsidP="00E470D9">
      <w:pPr>
        <w:rPr>
          <w:lang w:val="en-US"/>
        </w:rPr>
      </w:pPr>
    </w:p>
    <w:p w14:paraId="385E8A35" w14:textId="77777777" w:rsidR="00CB53D8" w:rsidRDefault="00CB53D8" w:rsidP="00E470D9">
      <w:pPr>
        <w:rPr>
          <w:lang w:val="en-US"/>
        </w:rPr>
      </w:pPr>
    </w:p>
    <w:p w14:paraId="4672B117" w14:textId="14AFF787" w:rsidR="0070064A" w:rsidRPr="00734A53" w:rsidRDefault="0070064A" w:rsidP="0070064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7F2AFF">
        <w:rPr>
          <w:rFonts w:ascii="Arial" w:hAnsi="Arial" w:cs="Arial"/>
          <w:b/>
        </w:rPr>
        <w:t xml:space="preserve">TABLE </w:t>
      </w:r>
      <w:r w:rsidR="00CC73D8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 </w:t>
      </w:r>
      <w:r w:rsidR="00EB1DDA">
        <w:rPr>
          <w:rFonts w:ascii="Arial" w:hAnsi="Arial" w:cs="Arial"/>
          <w:b/>
        </w:rPr>
        <w:t>M</w:t>
      </w:r>
      <w:r w:rsidRPr="00734A53">
        <w:rPr>
          <w:rFonts w:ascii="Arial" w:hAnsi="Arial" w:cs="Arial"/>
          <w:b/>
        </w:rPr>
        <w:t xml:space="preserve">ultivariate mixed-effects model for factors associated with </w:t>
      </w:r>
      <w:r w:rsidR="009E471A">
        <w:rPr>
          <w:rFonts w:ascii="Arial" w:hAnsi="Arial" w:cs="Arial"/>
          <w:b/>
        </w:rPr>
        <w:t>peri</w:t>
      </w:r>
      <w:r w:rsidRPr="00734A53">
        <w:rPr>
          <w:rFonts w:ascii="Arial" w:hAnsi="Arial" w:cs="Arial"/>
          <w:b/>
        </w:rPr>
        <w:t xml:space="preserve">-operative </w:t>
      </w:r>
      <w:r>
        <w:rPr>
          <w:rFonts w:ascii="Arial" w:hAnsi="Arial" w:cs="Arial"/>
          <w:b/>
        </w:rPr>
        <w:t>CRP</w:t>
      </w:r>
      <w:r w:rsidRPr="00734A53">
        <w:rPr>
          <w:rFonts w:ascii="Arial" w:hAnsi="Arial" w:cs="Arial"/>
          <w:b/>
        </w:rPr>
        <w:t xml:space="preserve"> </w:t>
      </w:r>
      <w:proofErr w:type="gramStart"/>
      <w:r w:rsidRPr="00734A53">
        <w:rPr>
          <w:rFonts w:ascii="Arial" w:hAnsi="Arial" w:cs="Arial"/>
          <w:b/>
        </w:rPr>
        <w:t>level</w:t>
      </w:r>
      <w:proofErr w:type="gramEnd"/>
    </w:p>
    <w:p w14:paraId="66750B2C" w14:textId="77777777" w:rsidR="0070064A" w:rsidRDefault="0070064A" w:rsidP="0070064A">
      <w:pPr>
        <w:rPr>
          <w:lang w:val="en-US"/>
        </w:rPr>
      </w:pPr>
    </w:p>
    <w:tbl>
      <w:tblPr>
        <w:tblStyle w:val="GridTable4-Accent2"/>
        <w:tblW w:w="7559" w:type="dxa"/>
        <w:tblLook w:val="04A0" w:firstRow="1" w:lastRow="0" w:firstColumn="1" w:lastColumn="0" w:noHBand="0" w:noVBand="1"/>
      </w:tblPr>
      <w:tblGrid>
        <w:gridCol w:w="4106"/>
        <w:gridCol w:w="1610"/>
        <w:gridCol w:w="1843"/>
      </w:tblGrid>
      <w:tr w:rsidR="0070064A" w:rsidRPr="00B531B7" w14:paraId="09D3B1E2" w14:textId="77777777" w:rsidTr="00B53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333A7A7E" w14:textId="77777777" w:rsidR="0070064A" w:rsidRPr="00B531B7" w:rsidRDefault="0070064A" w:rsidP="00325D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610" w:type="dxa"/>
            <w:noWrap/>
          </w:tcPr>
          <w:p w14:paraId="6579EFA4" w14:textId="77777777" w:rsidR="0070064A" w:rsidRPr="00B531B7" w:rsidRDefault="0070064A" w:rsidP="00325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 xml:space="preserve">Estimate </w:t>
            </w:r>
          </w:p>
        </w:tc>
        <w:tc>
          <w:tcPr>
            <w:tcW w:w="1843" w:type="dxa"/>
            <w:noWrap/>
          </w:tcPr>
          <w:p w14:paraId="11EB4571" w14:textId="77777777" w:rsidR="0070064A" w:rsidRPr="00B531B7" w:rsidRDefault="0070064A" w:rsidP="00325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70064A" w:rsidRPr="00B531B7" w14:paraId="1DF2AEF2" w14:textId="77777777" w:rsidTr="00B5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195BD690" w14:textId="77777777" w:rsidR="0070064A" w:rsidRPr="00B531B7" w:rsidRDefault="0070064A" w:rsidP="000D2E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Treatment group</w:t>
            </w:r>
          </w:p>
        </w:tc>
        <w:tc>
          <w:tcPr>
            <w:tcW w:w="1610" w:type="dxa"/>
            <w:noWrap/>
          </w:tcPr>
          <w:p w14:paraId="73431346" w14:textId="77777777" w:rsidR="0070064A" w:rsidRPr="00B531B7" w:rsidRDefault="0070064A" w:rsidP="000D2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F4750C6" w14:textId="77777777" w:rsidR="0070064A" w:rsidRPr="00B531B7" w:rsidRDefault="0070064A" w:rsidP="000D2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064A" w:rsidRPr="00B531B7" w14:paraId="20257A45" w14:textId="77777777" w:rsidTr="00B53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76A16C0" w14:textId="77777777" w:rsidR="0070064A" w:rsidRPr="00B531B7" w:rsidRDefault="0070064A" w:rsidP="000D2E84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 xml:space="preserve">High-dose </w:t>
            </w:r>
            <w:proofErr w:type="spellStart"/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VitD</w:t>
            </w:r>
            <w:proofErr w:type="spellEnd"/>
          </w:p>
        </w:tc>
        <w:tc>
          <w:tcPr>
            <w:tcW w:w="1610" w:type="dxa"/>
            <w:noWrap/>
          </w:tcPr>
          <w:p w14:paraId="0BF77129" w14:textId="7814337D" w:rsidR="0070064A" w:rsidRPr="00B531B7" w:rsidRDefault="00AB6B31" w:rsidP="000D2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843" w:type="dxa"/>
            <w:noWrap/>
          </w:tcPr>
          <w:p w14:paraId="2EBCE838" w14:textId="691B45CC" w:rsidR="0070064A" w:rsidRPr="00B531B7" w:rsidRDefault="00752081" w:rsidP="000D2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  <w:r w:rsidR="00AB6B31" w:rsidRPr="00B531B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A63F8" w:rsidRPr="00B531B7" w14:paraId="322C7A58" w14:textId="77777777" w:rsidTr="00B5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41E98DCB" w14:textId="77777777" w:rsidR="00AA63F8" w:rsidRPr="00B531B7" w:rsidRDefault="00AA63F8" w:rsidP="000D2E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Clinicodemographic factors</w:t>
            </w:r>
          </w:p>
        </w:tc>
        <w:tc>
          <w:tcPr>
            <w:tcW w:w="1610" w:type="dxa"/>
            <w:noWrap/>
          </w:tcPr>
          <w:p w14:paraId="37F16CFA" w14:textId="77777777" w:rsidR="00AA63F8" w:rsidRPr="00B531B7" w:rsidRDefault="00AA63F8" w:rsidP="000D2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43EE908E" w14:textId="77777777" w:rsidR="00AA63F8" w:rsidRPr="00B531B7" w:rsidRDefault="00AA63F8" w:rsidP="000D2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D2E84" w:rsidRPr="00B531B7" w14:paraId="2923E099" w14:textId="77777777" w:rsidTr="00B53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F5E44E1" w14:textId="77777777" w:rsidR="000D2E84" w:rsidRPr="00B531B7" w:rsidRDefault="000D2E84" w:rsidP="000D2E84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10" w:type="dxa"/>
            <w:noWrap/>
          </w:tcPr>
          <w:p w14:paraId="0E854D73" w14:textId="65C73CB3" w:rsidR="000D2E84" w:rsidRPr="00B531B7" w:rsidRDefault="000D2E84" w:rsidP="000D2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3" w:type="dxa"/>
            <w:noWrap/>
          </w:tcPr>
          <w:p w14:paraId="2AF8E2DC" w14:textId="5F8B6B37" w:rsidR="000D2E84" w:rsidRPr="00B531B7" w:rsidRDefault="000D2E84" w:rsidP="000D2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</w:tr>
      <w:tr w:rsidR="000D2E84" w:rsidRPr="00B531B7" w14:paraId="70C5E3EA" w14:textId="77777777" w:rsidTr="00B5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06C1CC8" w14:textId="77777777" w:rsidR="000D2E84" w:rsidRPr="00B531B7" w:rsidRDefault="000D2E84" w:rsidP="000D2E84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Gender (M)</w:t>
            </w:r>
          </w:p>
        </w:tc>
        <w:tc>
          <w:tcPr>
            <w:tcW w:w="1610" w:type="dxa"/>
            <w:noWrap/>
          </w:tcPr>
          <w:p w14:paraId="2E98FE46" w14:textId="247744AE" w:rsidR="000D2E84" w:rsidRPr="00B531B7" w:rsidRDefault="000D2E84" w:rsidP="000D2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43" w:type="dxa"/>
            <w:noWrap/>
          </w:tcPr>
          <w:p w14:paraId="3E5F8032" w14:textId="40534F50" w:rsidR="000D2E84" w:rsidRPr="00B531B7" w:rsidRDefault="000D2E84" w:rsidP="000D2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AB6B31" w:rsidRPr="00B531B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D2E84" w:rsidRPr="00B531B7" w14:paraId="70911BF1" w14:textId="77777777" w:rsidTr="00B53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2C57B78" w14:textId="77777777" w:rsidR="000D2E84" w:rsidRPr="00B531B7" w:rsidRDefault="000D2E84" w:rsidP="000D2E84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610" w:type="dxa"/>
            <w:noWrap/>
          </w:tcPr>
          <w:p w14:paraId="1D1EA75A" w14:textId="26C3E93B" w:rsidR="000D2E84" w:rsidRPr="00B531B7" w:rsidRDefault="000D2E84" w:rsidP="000D2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3" w:type="dxa"/>
            <w:noWrap/>
          </w:tcPr>
          <w:p w14:paraId="3C06EBCE" w14:textId="7698565C" w:rsidR="000D2E84" w:rsidRPr="00B531B7" w:rsidRDefault="000D2E84" w:rsidP="000D2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0D2E84" w:rsidRPr="00B531B7" w14:paraId="53859C02" w14:textId="77777777" w:rsidTr="00B5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9E9F227" w14:textId="77777777" w:rsidR="000D2E84" w:rsidRPr="00B531B7" w:rsidRDefault="000D2E84" w:rsidP="000D2E84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AJCC</w:t>
            </w:r>
          </w:p>
        </w:tc>
        <w:tc>
          <w:tcPr>
            <w:tcW w:w="1610" w:type="dxa"/>
            <w:noWrap/>
          </w:tcPr>
          <w:p w14:paraId="6EFB708C" w14:textId="0EC30A68" w:rsidR="000D2E84" w:rsidRPr="00B531B7" w:rsidRDefault="000D2E84" w:rsidP="000D2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3" w:type="dxa"/>
            <w:noWrap/>
          </w:tcPr>
          <w:p w14:paraId="3F199568" w14:textId="7C104393" w:rsidR="000D2E84" w:rsidRPr="00B531B7" w:rsidRDefault="000D2E84" w:rsidP="000D2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0D2E84" w:rsidRPr="00B531B7" w14:paraId="2AC3DBCA" w14:textId="77777777" w:rsidTr="00B53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5CBAFCDF" w14:textId="3C64179E" w:rsidR="000D2E84" w:rsidRPr="00B531B7" w:rsidRDefault="000D2E84" w:rsidP="000D2E84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Operative approach (open)</w:t>
            </w:r>
          </w:p>
        </w:tc>
        <w:tc>
          <w:tcPr>
            <w:tcW w:w="1610" w:type="dxa"/>
            <w:noWrap/>
          </w:tcPr>
          <w:p w14:paraId="0C83CFA8" w14:textId="322E1ADB" w:rsidR="000D2E84" w:rsidRPr="00B531B7" w:rsidRDefault="000D2E84" w:rsidP="000D2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3" w:type="dxa"/>
            <w:noWrap/>
          </w:tcPr>
          <w:p w14:paraId="37C20EF0" w14:textId="18B4DD93" w:rsidR="000D2E84" w:rsidRPr="00B531B7" w:rsidRDefault="000D2E84" w:rsidP="000D2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1B7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AB6B31" w:rsidRPr="00B531B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</w:tbl>
    <w:p w14:paraId="1671DF7C" w14:textId="591CD67A" w:rsidR="00471AD5" w:rsidRDefault="00471AD5">
      <w:pPr>
        <w:rPr>
          <w:lang w:val="en-US"/>
        </w:rPr>
      </w:pPr>
    </w:p>
    <w:p w14:paraId="425CEB8C" w14:textId="77777777" w:rsidR="00E470D9" w:rsidRPr="00DD7454" w:rsidRDefault="00E470D9">
      <w:pPr>
        <w:rPr>
          <w:lang w:val="en-US"/>
        </w:rPr>
      </w:pPr>
    </w:p>
    <w:sectPr w:rsidR="00E470D9" w:rsidRPr="00DD7454" w:rsidSect="001A69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F17DE"/>
    <w:multiLevelType w:val="hybridMultilevel"/>
    <w:tmpl w:val="BFE6648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3A288B"/>
    <w:multiLevelType w:val="hybridMultilevel"/>
    <w:tmpl w:val="0952145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3A4EAC"/>
    <w:multiLevelType w:val="hybridMultilevel"/>
    <w:tmpl w:val="A4B653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4E13AA"/>
    <w:multiLevelType w:val="hybridMultilevel"/>
    <w:tmpl w:val="3FEE10D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359942296">
    <w:abstractNumId w:val="0"/>
  </w:num>
  <w:num w:numId="2" w16cid:durableId="312418153">
    <w:abstractNumId w:val="1"/>
  </w:num>
  <w:num w:numId="3" w16cid:durableId="1620212190">
    <w:abstractNumId w:val="2"/>
  </w:num>
  <w:num w:numId="4" w16cid:durableId="7960688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54"/>
    <w:rsid w:val="00000EA3"/>
    <w:rsid w:val="00010CB0"/>
    <w:rsid w:val="00022149"/>
    <w:rsid w:val="0003486E"/>
    <w:rsid w:val="00037198"/>
    <w:rsid w:val="0005101D"/>
    <w:rsid w:val="00054317"/>
    <w:rsid w:val="0005487A"/>
    <w:rsid w:val="00060EAB"/>
    <w:rsid w:val="0006155B"/>
    <w:rsid w:val="00062127"/>
    <w:rsid w:val="00066526"/>
    <w:rsid w:val="000712E2"/>
    <w:rsid w:val="00077086"/>
    <w:rsid w:val="00093861"/>
    <w:rsid w:val="000966EC"/>
    <w:rsid w:val="000C7B64"/>
    <w:rsid w:val="000D2E84"/>
    <w:rsid w:val="000E1B5F"/>
    <w:rsid w:val="000E6122"/>
    <w:rsid w:val="000F131A"/>
    <w:rsid w:val="000F1A75"/>
    <w:rsid w:val="00100B5B"/>
    <w:rsid w:val="00101AB2"/>
    <w:rsid w:val="00130376"/>
    <w:rsid w:val="00134E39"/>
    <w:rsid w:val="00141243"/>
    <w:rsid w:val="00154A01"/>
    <w:rsid w:val="00157928"/>
    <w:rsid w:val="00170398"/>
    <w:rsid w:val="00171D0D"/>
    <w:rsid w:val="001903E6"/>
    <w:rsid w:val="001A698E"/>
    <w:rsid w:val="001B6B52"/>
    <w:rsid w:val="001E234D"/>
    <w:rsid w:val="001E393E"/>
    <w:rsid w:val="00214AAD"/>
    <w:rsid w:val="00214D87"/>
    <w:rsid w:val="00224656"/>
    <w:rsid w:val="00230934"/>
    <w:rsid w:val="00231B60"/>
    <w:rsid w:val="00232574"/>
    <w:rsid w:val="002345B4"/>
    <w:rsid w:val="002467B3"/>
    <w:rsid w:val="00250E04"/>
    <w:rsid w:val="00254CA1"/>
    <w:rsid w:val="00257AD9"/>
    <w:rsid w:val="002A1228"/>
    <w:rsid w:val="002A2899"/>
    <w:rsid w:val="002A78DD"/>
    <w:rsid w:val="002B4D4C"/>
    <w:rsid w:val="002C10B1"/>
    <w:rsid w:val="002D3409"/>
    <w:rsid w:val="002E5598"/>
    <w:rsid w:val="002F02BC"/>
    <w:rsid w:val="00324085"/>
    <w:rsid w:val="00325DEF"/>
    <w:rsid w:val="003371C0"/>
    <w:rsid w:val="00363B61"/>
    <w:rsid w:val="00385022"/>
    <w:rsid w:val="003875BA"/>
    <w:rsid w:val="00390DFA"/>
    <w:rsid w:val="00397513"/>
    <w:rsid w:val="003A0281"/>
    <w:rsid w:val="003B0DCB"/>
    <w:rsid w:val="003B7A2F"/>
    <w:rsid w:val="003E491D"/>
    <w:rsid w:val="003F4C44"/>
    <w:rsid w:val="00407B39"/>
    <w:rsid w:val="00407E73"/>
    <w:rsid w:val="0042305D"/>
    <w:rsid w:val="00460A3B"/>
    <w:rsid w:val="00470A1F"/>
    <w:rsid w:val="00471AD5"/>
    <w:rsid w:val="00476112"/>
    <w:rsid w:val="00480D92"/>
    <w:rsid w:val="004A0310"/>
    <w:rsid w:val="004B5E19"/>
    <w:rsid w:val="004B6CC8"/>
    <w:rsid w:val="004C2275"/>
    <w:rsid w:val="004C31DB"/>
    <w:rsid w:val="004D1C71"/>
    <w:rsid w:val="004F2D3D"/>
    <w:rsid w:val="00502BC7"/>
    <w:rsid w:val="0050337F"/>
    <w:rsid w:val="00520527"/>
    <w:rsid w:val="005238F1"/>
    <w:rsid w:val="00544193"/>
    <w:rsid w:val="00554F4E"/>
    <w:rsid w:val="00585651"/>
    <w:rsid w:val="00587B30"/>
    <w:rsid w:val="005904A4"/>
    <w:rsid w:val="00595EA6"/>
    <w:rsid w:val="005A1768"/>
    <w:rsid w:val="005F2938"/>
    <w:rsid w:val="006008AF"/>
    <w:rsid w:val="00610663"/>
    <w:rsid w:val="0061723F"/>
    <w:rsid w:val="006572A0"/>
    <w:rsid w:val="006632D4"/>
    <w:rsid w:val="0068499D"/>
    <w:rsid w:val="006903E6"/>
    <w:rsid w:val="006F2EC8"/>
    <w:rsid w:val="006F39EE"/>
    <w:rsid w:val="0070064A"/>
    <w:rsid w:val="007274B0"/>
    <w:rsid w:val="00734A53"/>
    <w:rsid w:val="0073706B"/>
    <w:rsid w:val="00746B7D"/>
    <w:rsid w:val="00752081"/>
    <w:rsid w:val="00775D52"/>
    <w:rsid w:val="00792BBE"/>
    <w:rsid w:val="007B4A1E"/>
    <w:rsid w:val="007B5B52"/>
    <w:rsid w:val="007C0858"/>
    <w:rsid w:val="007C52E2"/>
    <w:rsid w:val="007E13B3"/>
    <w:rsid w:val="007E2695"/>
    <w:rsid w:val="007F1285"/>
    <w:rsid w:val="007F187B"/>
    <w:rsid w:val="007F2AFF"/>
    <w:rsid w:val="00806D09"/>
    <w:rsid w:val="00821ED5"/>
    <w:rsid w:val="00824E02"/>
    <w:rsid w:val="00852C51"/>
    <w:rsid w:val="00865940"/>
    <w:rsid w:val="00872C7F"/>
    <w:rsid w:val="008751DE"/>
    <w:rsid w:val="008D3187"/>
    <w:rsid w:val="008F0446"/>
    <w:rsid w:val="008F5F40"/>
    <w:rsid w:val="00905730"/>
    <w:rsid w:val="009733A8"/>
    <w:rsid w:val="00980990"/>
    <w:rsid w:val="009B69BB"/>
    <w:rsid w:val="009C2532"/>
    <w:rsid w:val="009D4A68"/>
    <w:rsid w:val="009D6FE7"/>
    <w:rsid w:val="009E2CA8"/>
    <w:rsid w:val="009E471A"/>
    <w:rsid w:val="009F3858"/>
    <w:rsid w:val="009F409A"/>
    <w:rsid w:val="00A00FE0"/>
    <w:rsid w:val="00A404FF"/>
    <w:rsid w:val="00A56450"/>
    <w:rsid w:val="00A82471"/>
    <w:rsid w:val="00A906AC"/>
    <w:rsid w:val="00A953AA"/>
    <w:rsid w:val="00AA63F8"/>
    <w:rsid w:val="00AB2621"/>
    <w:rsid w:val="00AB6B31"/>
    <w:rsid w:val="00AD3D95"/>
    <w:rsid w:val="00AF0F6D"/>
    <w:rsid w:val="00B25D98"/>
    <w:rsid w:val="00B345D4"/>
    <w:rsid w:val="00B35A52"/>
    <w:rsid w:val="00B42634"/>
    <w:rsid w:val="00B45CD0"/>
    <w:rsid w:val="00B5265F"/>
    <w:rsid w:val="00B531B7"/>
    <w:rsid w:val="00B60F8E"/>
    <w:rsid w:val="00B66316"/>
    <w:rsid w:val="00B75018"/>
    <w:rsid w:val="00B77902"/>
    <w:rsid w:val="00B87380"/>
    <w:rsid w:val="00BB2823"/>
    <w:rsid w:val="00BB2CB5"/>
    <w:rsid w:val="00BC2828"/>
    <w:rsid w:val="00BC2E0B"/>
    <w:rsid w:val="00BC5817"/>
    <w:rsid w:val="00BF1470"/>
    <w:rsid w:val="00BF29C7"/>
    <w:rsid w:val="00C16A29"/>
    <w:rsid w:val="00C318C1"/>
    <w:rsid w:val="00C64C8C"/>
    <w:rsid w:val="00C76812"/>
    <w:rsid w:val="00CA319E"/>
    <w:rsid w:val="00CB53D8"/>
    <w:rsid w:val="00CB7EE0"/>
    <w:rsid w:val="00CC28E1"/>
    <w:rsid w:val="00CC543B"/>
    <w:rsid w:val="00CC73D8"/>
    <w:rsid w:val="00CD32EB"/>
    <w:rsid w:val="00CE3006"/>
    <w:rsid w:val="00CF7B33"/>
    <w:rsid w:val="00D077B0"/>
    <w:rsid w:val="00D10906"/>
    <w:rsid w:val="00D12DAF"/>
    <w:rsid w:val="00D5296A"/>
    <w:rsid w:val="00D74D64"/>
    <w:rsid w:val="00D812C6"/>
    <w:rsid w:val="00DA653B"/>
    <w:rsid w:val="00DC26B7"/>
    <w:rsid w:val="00DD7454"/>
    <w:rsid w:val="00DD7492"/>
    <w:rsid w:val="00E15CD9"/>
    <w:rsid w:val="00E22ED3"/>
    <w:rsid w:val="00E2443C"/>
    <w:rsid w:val="00E353A0"/>
    <w:rsid w:val="00E43B76"/>
    <w:rsid w:val="00E470D9"/>
    <w:rsid w:val="00E5015F"/>
    <w:rsid w:val="00E67D03"/>
    <w:rsid w:val="00E7492D"/>
    <w:rsid w:val="00E80092"/>
    <w:rsid w:val="00E97B91"/>
    <w:rsid w:val="00EB1DDA"/>
    <w:rsid w:val="00EB2104"/>
    <w:rsid w:val="00EC1FAD"/>
    <w:rsid w:val="00ED47AE"/>
    <w:rsid w:val="00EE23FF"/>
    <w:rsid w:val="00EE2FC2"/>
    <w:rsid w:val="00EF0EDE"/>
    <w:rsid w:val="00EF452E"/>
    <w:rsid w:val="00EF58D5"/>
    <w:rsid w:val="00F2376A"/>
    <w:rsid w:val="00F23AF5"/>
    <w:rsid w:val="00F2437B"/>
    <w:rsid w:val="00F52163"/>
    <w:rsid w:val="00F57CC6"/>
    <w:rsid w:val="00F81080"/>
    <w:rsid w:val="00F84165"/>
    <w:rsid w:val="00FA4768"/>
    <w:rsid w:val="00FE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3395"/>
  <w15:chartTrackingRefBased/>
  <w15:docId w15:val="{14E5F06B-CE26-A64F-BB9D-DCFAF5006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31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DD7454"/>
    <w:pPr>
      <w:keepNext/>
      <w:tabs>
        <w:tab w:val="left" w:pos="680"/>
      </w:tabs>
      <w:ind w:left="680"/>
      <w:outlineLvl w:val="0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454"/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DD745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GridTable4-Accent2">
    <w:name w:val="Grid Table 4 Accent 2"/>
    <w:basedOn w:val="TableNormal"/>
    <w:uiPriority w:val="49"/>
    <w:rsid w:val="008659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MediumList1-Accent2">
    <w:name w:val="Medium List 1 Accent 2"/>
    <w:basedOn w:val="TableNormal"/>
    <w:uiPriority w:val="65"/>
    <w:rsid w:val="00CC28E1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80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9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99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9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6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65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-Shaw</dc:creator>
  <cp:keywords/>
  <dc:description/>
  <cp:lastModifiedBy>Palmira Seixas</cp:lastModifiedBy>
  <cp:revision>3</cp:revision>
  <dcterms:created xsi:type="dcterms:W3CDTF">2023-03-09T09:34:00Z</dcterms:created>
  <dcterms:modified xsi:type="dcterms:W3CDTF">2023-03-09T09:35:00Z</dcterms:modified>
</cp:coreProperties>
</file>